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C7EA25" w14:textId="22A0E661" w:rsidR="001134D1" w:rsidRDefault="001134D1" w:rsidP="001134D1">
      <w:pPr>
        <w:pStyle w:val="BodyA"/>
        <w:spacing w:after="120" w:line="360" w:lineRule="auto"/>
        <w:rPr>
          <w:rFonts w:ascii="Times New Roman" w:hAnsi="Times New Roman"/>
          <w:sz w:val="24"/>
          <w:szCs w:val="24"/>
          <w:lang w:val="en-US"/>
        </w:rPr>
      </w:pPr>
      <w:r w:rsidRPr="00E01CF9">
        <w:rPr>
          <w:rFonts w:ascii="Times New Roman" w:hAnsi="Times New Roman"/>
          <w:sz w:val="24"/>
          <w:szCs w:val="24"/>
          <w:lang w:val="en-US"/>
        </w:rPr>
        <w:t xml:space="preserve">This is a Multimedia Appendix to a full manuscript published in </w:t>
      </w:r>
      <w:r>
        <w:rPr>
          <w:rFonts w:ascii="Times New Roman" w:hAnsi="Times New Roman"/>
          <w:sz w:val="24"/>
          <w:szCs w:val="24"/>
          <w:lang w:val="en-US"/>
        </w:rPr>
        <w:t xml:space="preserve">JMIR </w:t>
      </w:r>
      <w:r w:rsidR="00B57826">
        <w:rPr>
          <w:rFonts w:ascii="Times New Roman" w:hAnsi="Times New Roman"/>
          <w:sz w:val="24"/>
          <w:szCs w:val="24"/>
          <w:lang w:val="en-US"/>
        </w:rPr>
        <w:t>Formative Research</w:t>
      </w:r>
      <w:r w:rsidRPr="00E01CF9">
        <w:rPr>
          <w:rFonts w:ascii="Times New Roman" w:hAnsi="Times New Roman"/>
          <w:sz w:val="24"/>
          <w:szCs w:val="24"/>
          <w:lang w:val="en-US"/>
        </w:rPr>
        <w:t xml:space="preserve">. For full copyright and citation information see </w:t>
      </w:r>
      <w:r w:rsidR="00762057">
        <w:rPr>
          <w:rFonts w:ascii="Times New Roman" w:hAnsi="Times New Roman"/>
          <w:sz w:val="24"/>
          <w:szCs w:val="24"/>
          <w:lang w:val="en-US"/>
        </w:rPr>
        <w:t>doi:</w:t>
      </w:r>
      <w:hyperlink r:id="rId8" w:history="1">
        <w:r w:rsidR="00B91EAC" w:rsidRPr="00B91EAC">
          <w:rPr>
            <w:rStyle w:val="Hyperlnk"/>
            <w:rFonts w:ascii="Times New Roman" w:hAnsi="Times New Roman"/>
            <w:b/>
            <w:bCs/>
            <w:sz w:val="24"/>
            <w:szCs w:val="24"/>
            <w:lang w:val="en-US"/>
          </w:rPr>
          <w:t>10.2196/90712</w:t>
        </w:r>
      </w:hyperlink>
    </w:p>
    <w:p w14:paraId="308D534D" w14:textId="77777777" w:rsidR="001134D1" w:rsidRDefault="001134D1">
      <w:pPr>
        <w:pStyle w:val="BodyA"/>
        <w:spacing w:line="360" w:lineRule="auto"/>
        <w:rPr>
          <w:rFonts w:ascii="Times New Roman" w:hAnsi="Times New Roman"/>
          <w:b/>
          <w:bCs/>
          <w:sz w:val="24"/>
          <w:szCs w:val="24"/>
          <w:lang w:val="en-US"/>
        </w:rPr>
      </w:pPr>
    </w:p>
    <w:p w14:paraId="0088FAEE" w14:textId="5F4F8306" w:rsidR="00C564B1" w:rsidRDefault="00A722E7">
      <w:pPr>
        <w:pStyle w:val="BodyA"/>
        <w:spacing w:line="360" w:lineRule="auto"/>
        <w:rPr>
          <w:rFonts w:ascii="Times New Roman" w:eastAsia="Times New Roman" w:hAnsi="Times New Roman" w:cs="Times New Roman"/>
          <w:b/>
          <w:bCs/>
          <w:color w:val="FF0000"/>
          <w:sz w:val="24"/>
          <w:szCs w:val="24"/>
          <w:u w:color="FF0000"/>
          <w:lang w:val="en-US"/>
        </w:rPr>
      </w:pPr>
      <w:r>
        <w:rPr>
          <w:rFonts w:ascii="Times New Roman" w:hAnsi="Times New Roman"/>
          <w:b/>
          <w:bCs/>
          <w:sz w:val="24"/>
          <w:szCs w:val="24"/>
          <w:lang w:val="en-US"/>
        </w:rPr>
        <w:t>Results from the initial formal analysis</w:t>
      </w:r>
      <w:r w:rsidR="00676B2A">
        <w:rPr>
          <w:rFonts w:ascii="Times New Roman" w:hAnsi="Times New Roman"/>
          <w:b/>
          <w:bCs/>
          <w:sz w:val="24"/>
          <w:szCs w:val="24"/>
          <w:lang w:val="en-US"/>
        </w:rPr>
        <w:t xml:space="preserve">, </w:t>
      </w:r>
      <w:r w:rsidR="004F7ADA">
        <w:rPr>
          <w:rFonts w:ascii="Times New Roman" w:hAnsi="Times New Roman"/>
          <w:b/>
          <w:bCs/>
          <w:sz w:val="24"/>
          <w:szCs w:val="24"/>
          <w:lang w:val="en-US"/>
        </w:rPr>
        <w:t xml:space="preserve">the first </w:t>
      </w:r>
      <w:r w:rsidR="00676B2A">
        <w:rPr>
          <w:rFonts w:ascii="Times New Roman" w:hAnsi="Times New Roman"/>
          <w:b/>
          <w:bCs/>
          <w:sz w:val="24"/>
          <w:szCs w:val="24"/>
          <w:lang w:val="en-US"/>
        </w:rPr>
        <w:t>SOFCO workshop,</w:t>
      </w:r>
      <w:r>
        <w:rPr>
          <w:rFonts w:ascii="Times New Roman" w:hAnsi="Times New Roman"/>
          <w:b/>
          <w:bCs/>
          <w:sz w:val="24"/>
          <w:szCs w:val="24"/>
          <w:lang w:val="en-US"/>
        </w:rPr>
        <w:t xml:space="preserve"> and </w:t>
      </w:r>
      <w:r w:rsidR="00816B11">
        <w:rPr>
          <w:rFonts w:ascii="Times New Roman" w:hAnsi="Times New Roman"/>
          <w:b/>
          <w:bCs/>
          <w:sz w:val="24"/>
          <w:szCs w:val="24"/>
          <w:lang w:val="en-US"/>
        </w:rPr>
        <w:t xml:space="preserve">the </w:t>
      </w:r>
      <w:r>
        <w:rPr>
          <w:rFonts w:ascii="Times New Roman" w:hAnsi="Times New Roman"/>
          <w:b/>
          <w:bCs/>
          <w:sz w:val="24"/>
          <w:szCs w:val="24"/>
          <w:lang w:val="en-US"/>
        </w:rPr>
        <w:t xml:space="preserve">revisiting </w:t>
      </w:r>
      <w:r w:rsidR="00816B11">
        <w:rPr>
          <w:rFonts w:ascii="Times New Roman" w:hAnsi="Times New Roman"/>
          <w:b/>
          <w:bCs/>
          <w:sz w:val="24"/>
          <w:szCs w:val="24"/>
          <w:lang w:val="en-US"/>
        </w:rPr>
        <w:t xml:space="preserve">of </w:t>
      </w:r>
      <w:r>
        <w:rPr>
          <w:rFonts w:ascii="Times New Roman" w:hAnsi="Times New Roman"/>
          <w:b/>
          <w:bCs/>
          <w:sz w:val="24"/>
          <w:szCs w:val="24"/>
          <w:lang w:val="en-US"/>
        </w:rPr>
        <w:t>the photos together with the respective written comments</w:t>
      </w:r>
      <w:r>
        <w:rPr>
          <w:lang w:val="en-US"/>
        </w:rPr>
        <w:t xml:space="preserve"> </w:t>
      </w:r>
    </w:p>
    <w:p w14:paraId="0088FAEF" w14:textId="77777777" w:rsidR="00C564B1" w:rsidRDefault="00A722E7">
      <w:pPr>
        <w:pStyle w:val="BodyA"/>
        <w:spacing w:after="120" w:line="360" w:lineRule="auto"/>
        <w:rPr>
          <w:rFonts w:ascii="Times New Roman" w:eastAsia="Times New Roman" w:hAnsi="Times New Roman" w:cs="Times New Roman"/>
          <w:sz w:val="24"/>
          <w:szCs w:val="24"/>
          <w:lang w:val="en-US"/>
        </w:rPr>
      </w:pPr>
      <w:r>
        <w:rPr>
          <w:rFonts w:ascii="Times New Roman" w:hAnsi="Times New Roman"/>
          <w:b/>
          <w:bCs/>
          <w:sz w:val="24"/>
          <w:szCs w:val="24"/>
          <w:lang w:val="en-US"/>
        </w:rPr>
        <w:t xml:space="preserve">The formal photo analysis </w:t>
      </w:r>
      <w:r>
        <w:rPr>
          <w:rFonts w:ascii="Times New Roman" w:hAnsi="Times New Roman"/>
          <w:sz w:val="24"/>
          <w:szCs w:val="24"/>
          <w:lang w:val="en-US"/>
        </w:rPr>
        <w:t xml:space="preserve">indicated that a majority of the photos represented the following: somewhere to sit down (different types of sitting furniture) at home; surfaces to place a computer, foremost a laptop (different types of tables, sideboards, chests of drawers) at home: other equipment for digital work (such as cables and routers); and elements that separate rooms (sound absorbers) in the offices. Additionally, cups, mugs, and water glasses were present both at home and in the office environments. </w:t>
      </w:r>
    </w:p>
    <w:p w14:paraId="0088FAF0" w14:textId="77777777" w:rsidR="00C564B1" w:rsidRDefault="00A722E7">
      <w:pPr>
        <w:pStyle w:val="BodyA"/>
        <w:spacing w:after="12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Photos taken in the home environment showed far more personal items but also plants and equipment for domestic work (e.g., washing machines). Storage in the form of bags and boxes was common, while only a few bookshelves or equivalent were detected in the photos. The boxes were also used to create better ergonomic conditions when working from home.</w:t>
      </w:r>
    </w:p>
    <w:p w14:paraId="0088FAF1" w14:textId="77777777" w:rsidR="00C564B1" w:rsidRDefault="00A722E7">
      <w:pPr>
        <w:pStyle w:val="BodyA"/>
        <w:spacing w:after="12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Windows were a dominant theme both in the offices and home environments. Especially in home settings, workstations were frequently placed close to windows with views showing gardens, trees, other houses, and the sky. Outdoor environments captured through the windows frequently pictured urban green spaces or gardens.</w:t>
      </w:r>
    </w:p>
    <w:p w14:paraId="0088FAF2" w14:textId="77777777" w:rsidR="00C564B1" w:rsidRDefault="00A722E7">
      <w:pPr>
        <w:pStyle w:val="BodyA"/>
        <w:spacing w:after="12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More sporadically, the photos showed balance boards, pets (dogs), rings for gymnastics at the office, a fireplace, an air humidifier at home, and a summer place in the countryside, for example.</w:t>
      </w:r>
    </w:p>
    <w:p w14:paraId="0088FAF3" w14:textId="77777777" w:rsidR="00C564B1" w:rsidRDefault="00A722E7">
      <w:pPr>
        <w:pStyle w:val="BodyA"/>
        <w:spacing w:after="120" w:line="360" w:lineRule="auto"/>
        <w:rPr>
          <w:rFonts w:ascii="Times New Roman" w:hAnsi="Times New Roman"/>
          <w:sz w:val="24"/>
          <w:szCs w:val="24"/>
          <w:lang w:val="en-US"/>
        </w:rPr>
      </w:pPr>
      <w:r>
        <w:rPr>
          <w:rFonts w:ascii="Times New Roman" w:hAnsi="Times New Roman"/>
          <w:sz w:val="24"/>
          <w:szCs w:val="24"/>
          <w:lang w:val="en-US"/>
        </w:rPr>
        <w:t>In summary, the things shown in the photos presented and represented nature, light, ergonomics, prerequisites for work, physical activity, cramped spaces, order and disorder, and the mixing of work and private life at home. Altogether, this points towards the importance of conditions for carrying out one’s work in a satisfactory and sustainable way; that is, prerequisites for physical and psychological health.</w:t>
      </w:r>
    </w:p>
    <w:p w14:paraId="177FB741" w14:textId="3567D0A2" w:rsidR="007C437D" w:rsidRPr="00567E06" w:rsidRDefault="009610BA" w:rsidP="009B58A7">
      <w:pPr>
        <w:spacing w:after="120" w:line="360" w:lineRule="auto"/>
      </w:pPr>
      <w:r w:rsidRPr="00567E06">
        <w:t>In</w:t>
      </w:r>
      <w:r w:rsidR="00E64EED" w:rsidRPr="00567E06">
        <w:t xml:space="preserve"> summary</w:t>
      </w:r>
      <w:r w:rsidRPr="00567E06">
        <w:t>,</w:t>
      </w:r>
      <w:r w:rsidR="004E3205" w:rsidRPr="00567E06">
        <w:t xml:space="preserve"> </w:t>
      </w:r>
      <w:r w:rsidRPr="00567E06">
        <w:t>break-out room discussions in</w:t>
      </w:r>
      <w:r w:rsidR="004E3205" w:rsidRPr="00567E06">
        <w:t xml:space="preserve"> the </w:t>
      </w:r>
      <w:r w:rsidR="00F41EDC" w:rsidRPr="00567E06">
        <w:t>SOFCO work</w:t>
      </w:r>
      <w:r w:rsidR="00096728" w:rsidRPr="00567E06">
        <w:t>s</w:t>
      </w:r>
      <w:r w:rsidR="00F41EDC" w:rsidRPr="00567E06">
        <w:t>hop 1</w:t>
      </w:r>
      <w:r w:rsidR="00660610" w:rsidRPr="00567E06">
        <w:t xml:space="preserve"> include the following</w:t>
      </w:r>
      <w:r w:rsidR="00483F52" w:rsidRPr="00567E06">
        <w:t>:</w:t>
      </w:r>
      <w:r w:rsidR="00F41EDC" w:rsidRPr="00567E06">
        <w:t xml:space="preserve"> </w:t>
      </w:r>
      <w:r w:rsidR="004568C0" w:rsidRPr="004A77AA">
        <w:t>In the home office environment, it is challenging to distinguish between work and leisure time. However, this situation also brings both opportunities and challenges due to the new flexibility of working from home. This duality is reflected not only in the work-life balance but also in aspects of the home office environment, such as its beauty (including light, color, and views) and its impracticalities</w:t>
      </w:r>
      <w:r w:rsidR="00A567E1" w:rsidRPr="004A77AA">
        <w:t xml:space="preserve"> (</w:t>
      </w:r>
      <w:r w:rsidR="00096728" w:rsidRPr="004A77AA">
        <w:t>for example, ergonomical and technical issues)</w:t>
      </w:r>
      <w:r w:rsidR="004568C0" w:rsidRPr="004A77AA">
        <w:t>.</w:t>
      </w:r>
    </w:p>
    <w:p w14:paraId="0088FAF4" w14:textId="46E32F29" w:rsidR="00C564B1" w:rsidRDefault="00A722E7">
      <w:pPr>
        <w:pStyle w:val="BodyA"/>
        <w:spacing w:after="120" w:line="360" w:lineRule="auto"/>
        <w:rPr>
          <w:rFonts w:ascii="Times New Roman" w:eastAsia="Times New Roman" w:hAnsi="Times New Roman" w:cs="Times New Roman"/>
          <w:sz w:val="24"/>
          <w:szCs w:val="24"/>
          <w:lang w:val="en-US"/>
        </w:rPr>
      </w:pPr>
      <w:r>
        <w:rPr>
          <w:rFonts w:ascii="Times New Roman" w:hAnsi="Times New Roman"/>
          <w:b/>
          <w:bCs/>
          <w:sz w:val="24"/>
          <w:szCs w:val="24"/>
          <w:lang w:val="en-US"/>
        </w:rPr>
        <w:t xml:space="preserve">Adding written comments to the results of the formal photo analysis </w:t>
      </w:r>
      <w:r>
        <w:rPr>
          <w:rFonts w:ascii="Times New Roman" w:hAnsi="Times New Roman"/>
          <w:sz w:val="24"/>
          <w:szCs w:val="24"/>
          <w:lang w:val="en-US"/>
        </w:rPr>
        <w:t xml:space="preserve">showed that the comments usually consisted of a description and explanation of components. A dominating number of participant comments started with a description of the photo contents, followed by an explanation of what they regarded as supporting or hindering health at work. In general, the written comments showed the </w:t>
      </w:r>
      <w:r>
        <w:rPr>
          <w:rFonts w:ascii="Times New Roman" w:hAnsi="Times New Roman"/>
          <w:sz w:val="24"/>
          <w:szCs w:val="24"/>
          <w:lang w:val="en-US"/>
        </w:rPr>
        <w:lastRenderedPageBreak/>
        <w:t>following: At home, one often had poorer ergonomics than at the office, both physically and regarding work equipment. At the same time, it was more cozy and atmospheric at home.  Poor ergonomics were solved differently among participants, either in simple ways such as with piles of books or a laundry basket under the laptop, or in more advanced ways, such as with ergonomic standing mats or stand-up desk workstations. Furthermore, it was sometimes very cramped at home and one may work and sleep or eat in the same space. In such cases, equipment had to be assembled and disassembled daily. Chairs at home were often described as uncomfortable; on the other hand, the possibility of varying sitting positions using sofas or armchairs was described as positive. The importance of having a working Wi-Fi and mobile phone at home or when working outdoors was mentioned several times as a prerequisite for health-promoting office work.</w:t>
      </w:r>
    </w:p>
    <w:p w14:paraId="0088FAF5" w14:textId="77777777" w:rsidR="00C564B1" w:rsidRDefault="00A722E7">
      <w:pPr>
        <w:pStyle w:val="BodyA"/>
        <w:spacing w:after="120" w:line="360" w:lineRule="auto"/>
        <w:rPr>
          <w:rFonts w:ascii="Times New Roman" w:eastAsia="Times New Roman" w:hAnsi="Times New Roman" w:cs="Times New Roman"/>
          <w:sz w:val="24"/>
          <w:szCs w:val="24"/>
          <w:lang w:val="en-US"/>
        </w:rPr>
      </w:pPr>
      <w:r>
        <w:rPr>
          <w:rFonts w:ascii="Times New Roman" w:hAnsi="Times New Roman"/>
          <w:sz w:val="24"/>
          <w:szCs w:val="24"/>
          <w:lang w:val="en-US"/>
        </w:rPr>
        <w:t xml:space="preserve">There were varying opinions on whether one eats better at home or in the office and why; however, coffee was frequently articulated and visualized as a necessity. At home, work was often mixed with daily family life and hobbies. Whether it was more peaceful at home or in the office depended on whether the person was at home alone or with family members. </w:t>
      </w:r>
    </w:p>
    <w:p w14:paraId="4FF788C9" w14:textId="77777777" w:rsidR="00C564B1" w:rsidRDefault="00A722E7" w:rsidP="00635634">
      <w:pPr>
        <w:pStyle w:val="BodyA"/>
        <w:spacing w:after="120" w:line="360" w:lineRule="auto"/>
        <w:rPr>
          <w:rFonts w:ascii="Times New Roman" w:hAnsi="Times New Roman"/>
          <w:sz w:val="24"/>
          <w:szCs w:val="24"/>
          <w:lang w:val="en-US"/>
        </w:rPr>
      </w:pPr>
      <w:r>
        <w:rPr>
          <w:rFonts w:ascii="Times New Roman" w:hAnsi="Times New Roman"/>
          <w:sz w:val="24"/>
          <w:szCs w:val="24"/>
          <w:lang w:val="en-US"/>
        </w:rPr>
        <w:t xml:space="preserve">Participants often commented that the photos reflected calmness, proximity, and warmth. In some cases, photos of dogs or photos with outdoor views were described as comforting. The comments also included expressions of aesthetic pleasure and prerequisites for relaxation that related to beautiful places, things and indoor plants, views, forests, snow, sun, nature, companionship, and objects that included water, fire, air, and soil. All these comments were related to supporting health. Further, colleagues were often mentioned for their inspiring, motivating, and refreshing influence – which was an important contribution, as the participants were not allowed to take photos of other people. </w:t>
      </w:r>
    </w:p>
    <w:p w14:paraId="23859D4A" w14:textId="77777777" w:rsidR="00E01CF9" w:rsidRDefault="00E01CF9" w:rsidP="00635634">
      <w:pPr>
        <w:pStyle w:val="BodyA"/>
        <w:spacing w:after="120" w:line="360" w:lineRule="auto"/>
        <w:rPr>
          <w:rFonts w:ascii="Times New Roman" w:hAnsi="Times New Roman"/>
          <w:sz w:val="24"/>
          <w:szCs w:val="24"/>
          <w:lang w:val="en-US"/>
        </w:rPr>
      </w:pPr>
    </w:p>
    <w:sectPr w:rsidR="00E01CF9" w:rsidSect="005214A3">
      <w:headerReference w:type="default" r:id="rId9"/>
      <w:footerReference w:type="default" r:id="rId10"/>
      <w:pgSz w:w="11900" w:h="16840" w:code="9"/>
      <w:pgMar w:top="851" w:right="851" w:bottom="567" w:left="851" w:header="567" w:footer="28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7589EE" w14:textId="77777777" w:rsidR="003A4C5A" w:rsidRDefault="003A4C5A">
      <w:r>
        <w:separator/>
      </w:r>
    </w:p>
  </w:endnote>
  <w:endnote w:type="continuationSeparator" w:id="0">
    <w:p w14:paraId="24982B4F" w14:textId="77777777" w:rsidR="003A4C5A" w:rsidRDefault="003A4C5A">
      <w:r>
        <w:continuationSeparator/>
      </w:r>
    </w:p>
  </w:endnote>
  <w:endnote w:type="continuationNotice" w:id="1">
    <w:p w14:paraId="41368390" w14:textId="77777777" w:rsidR="003A4C5A" w:rsidRDefault="003A4C5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 w:name="Helvetica Neue">
    <w:altName w:val="Sylfaen"/>
    <w:charset w:val="00"/>
    <w:family w:val="roman"/>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88FC01" w14:textId="77777777" w:rsidR="00C564B1" w:rsidRDefault="00A722E7">
    <w:pPr>
      <w:pStyle w:val="Sidhuvud"/>
      <w:jc w:val="right"/>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BCA721" w14:textId="77777777" w:rsidR="003A4C5A" w:rsidRDefault="003A4C5A">
      <w:r>
        <w:separator/>
      </w:r>
    </w:p>
  </w:footnote>
  <w:footnote w:type="continuationSeparator" w:id="0">
    <w:p w14:paraId="5A8E24E9" w14:textId="77777777" w:rsidR="003A4C5A" w:rsidRDefault="003A4C5A">
      <w:r>
        <w:continuationSeparator/>
      </w:r>
    </w:p>
  </w:footnote>
  <w:footnote w:type="continuationNotice" w:id="1">
    <w:p w14:paraId="7813667A" w14:textId="77777777" w:rsidR="003A4C5A" w:rsidRDefault="003A4C5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88FC00" w14:textId="5EE24D1D" w:rsidR="00C564B1" w:rsidRDefault="00A722E7">
    <w:pPr>
      <w:pStyle w:val="Sidhuvud"/>
      <w:rPr>
        <w:b/>
        <w:bCs/>
      </w:rPr>
    </w:pPr>
    <w:r>
      <w:tab/>
    </w:r>
    <w:r>
      <w:tab/>
      <w:t xml:space="preserve">Page </w:t>
    </w:r>
    <w:r>
      <w:rPr>
        <w:b/>
        <w:bCs/>
      </w:rPr>
      <w:fldChar w:fldCharType="begin"/>
    </w:r>
    <w:r>
      <w:rPr>
        <w:b/>
        <w:bCs/>
      </w:rPr>
      <w:instrText xml:space="preserve"> PAGE </w:instrText>
    </w:r>
    <w:r>
      <w:rPr>
        <w:b/>
        <w:bCs/>
      </w:rPr>
      <w:fldChar w:fldCharType="separate"/>
    </w:r>
    <w:r w:rsidR="00150235">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150235">
      <w:rPr>
        <w:b/>
        <w:bCs/>
        <w:noProof/>
      </w:rPr>
      <w:t>2</w:t>
    </w:r>
    <w:r>
      <w:rPr>
        <w:b/>
        <w:bCs/>
      </w:rPr>
      <w:fldChar w:fldCharType="end"/>
    </w:r>
  </w:p>
  <w:p w14:paraId="71D5E9A4" w14:textId="77777777" w:rsidR="00F142AE" w:rsidRDefault="00F142AE">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E7868"/>
    <w:multiLevelType w:val="multilevel"/>
    <w:tmpl w:val="244E3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341D6F"/>
    <w:multiLevelType w:val="hybridMultilevel"/>
    <w:tmpl w:val="D360939C"/>
    <w:lvl w:ilvl="0" w:tplc="52D63206">
      <w:start w:val="1"/>
      <w:numFmt w:val="bullet"/>
      <w:lvlText w:val=""/>
      <w:lvlJc w:val="left"/>
      <w:pPr>
        <w:ind w:left="1080" w:hanging="360"/>
      </w:pPr>
      <w:rPr>
        <w:rFonts w:ascii="Symbol" w:hAnsi="Symbol"/>
      </w:rPr>
    </w:lvl>
    <w:lvl w:ilvl="1" w:tplc="6332EB86">
      <w:start w:val="1"/>
      <w:numFmt w:val="bullet"/>
      <w:lvlText w:val=""/>
      <w:lvlJc w:val="left"/>
      <w:pPr>
        <w:ind w:left="1080" w:hanging="360"/>
      </w:pPr>
      <w:rPr>
        <w:rFonts w:ascii="Symbol" w:hAnsi="Symbol"/>
      </w:rPr>
    </w:lvl>
    <w:lvl w:ilvl="2" w:tplc="00C01650">
      <w:start w:val="1"/>
      <w:numFmt w:val="bullet"/>
      <w:lvlText w:val=""/>
      <w:lvlJc w:val="left"/>
      <w:pPr>
        <w:ind w:left="1080" w:hanging="360"/>
      </w:pPr>
      <w:rPr>
        <w:rFonts w:ascii="Symbol" w:hAnsi="Symbol"/>
      </w:rPr>
    </w:lvl>
    <w:lvl w:ilvl="3" w:tplc="73642D5C">
      <w:start w:val="1"/>
      <w:numFmt w:val="bullet"/>
      <w:lvlText w:val=""/>
      <w:lvlJc w:val="left"/>
      <w:pPr>
        <w:ind w:left="1080" w:hanging="360"/>
      </w:pPr>
      <w:rPr>
        <w:rFonts w:ascii="Symbol" w:hAnsi="Symbol"/>
      </w:rPr>
    </w:lvl>
    <w:lvl w:ilvl="4" w:tplc="74684ACE">
      <w:start w:val="1"/>
      <w:numFmt w:val="bullet"/>
      <w:lvlText w:val=""/>
      <w:lvlJc w:val="left"/>
      <w:pPr>
        <w:ind w:left="1080" w:hanging="360"/>
      </w:pPr>
      <w:rPr>
        <w:rFonts w:ascii="Symbol" w:hAnsi="Symbol"/>
      </w:rPr>
    </w:lvl>
    <w:lvl w:ilvl="5" w:tplc="39500D76">
      <w:start w:val="1"/>
      <w:numFmt w:val="bullet"/>
      <w:lvlText w:val=""/>
      <w:lvlJc w:val="left"/>
      <w:pPr>
        <w:ind w:left="1080" w:hanging="360"/>
      </w:pPr>
      <w:rPr>
        <w:rFonts w:ascii="Symbol" w:hAnsi="Symbol"/>
      </w:rPr>
    </w:lvl>
    <w:lvl w:ilvl="6" w:tplc="DE9A63AC">
      <w:start w:val="1"/>
      <w:numFmt w:val="bullet"/>
      <w:lvlText w:val=""/>
      <w:lvlJc w:val="left"/>
      <w:pPr>
        <w:ind w:left="1080" w:hanging="360"/>
      </w:pPr>
      <w:rPr>
        <w:rFonts w:ascii="Symbol" w:hAnsi="Symbol"/>
      </w:rPr>
    </w:lvl>
    <w:lvl w:ilvl="7" w:tplc="2B664E40">
      <w:start w:val="1"/>
      <w:numFmt w:val="bullet"/>
      <w:lvlText w:val=""/>
      <w:lvlJc w:val="left"/>
      <w:pPr>
        <w:ind w:left="1080" w:hanging="360"/>
      </w:pPr>
      <w:rPr>
        <w:rFonts w:ascii="Symbol" w:hAnsi="Symbol"/>
      </w:rPr>
    </w:lvl>
    <w:lvl w:ilvl="8" w:tplc="4B462186">
      <w:start w:val="1"/>
      <w:numFmt w:val="bullet"/>
      <w:lvlText w:val=""/>
      <w:lvlJc w:val="left"/>
      <w:pPr>
        <w:ind w:left="1080" w:hanging="360"/>
      </w:pPr>
      <w:rPr>
        <w:rFonts w:ascii="Symbol" w:hAnsi="Symbol"/>
      </w:rPr>
    </w:lvl>
  </w:abstractNum>
  <w:abstractNum w:abstractNumId="2" w15:restartNumberingAfterBreak="0">
    <w:nsid w:val="27B928C5"/>
    <w:multiLevelType w:val="hybridMultilevel"/>
    <w:tmpl w:val="74C05C32"/>
    <w:lvl w:ilvl="0" w:tplc="041D000F">
      <w:start w:val="1"/>
      <w:numFmt w:val="decimal"/>
      <w:lvlText w:val="%1."/>
      <w:lvlJc w:val="left"/>
      <w:pPr>
        <w:ind w:left="1146" w:hanging="360"/>
      </w:pPr>
    </w:lvl>
    <w:lvl w:ilvl="1" w:tplc="041D0019" w:tentative="1">
      <w:start w:val="1"/>
      <w:numFmt w:val="lowerLetter"/>
      <w:lvlText w:val="%2."/>
      <w:lvlJc w:val="left"/>
      <w:pPr>
        <w:ind w:left="1866" w:hanging="360"/>
      </w:pPr>
    </w:lvl>
    <w:lvl w:ilvl="2" w:tplc="041D001B" w:tentative="1">
      <w:start w:val="1"/>
      <w:numFmt w:val="lowerRoman"/>
      <w:lvlText w:val="%3."/>
      <w:lvlJc w:val="right"/>
      <w:pPr>
        <w:ind w:left="2586" w:hanging="180"/>
      </w:pPr>
    </w:lvl>
    <w:lvl w:ilvl="3" w:tplc="041D000F" w:tentative="1">
      <w:start w:val="1"/>
      <w:numFmt w:val="decimal"/>
      <w:lvlText w:val="%4."/>
      <w:lvlJc w:val="left"/>
      <w:pPr>
        <w:ind w:left="3306" w:hanging="360"/>
      </w:pPr>
    </w:lvl>
    <w:lvl w:ilvl="4" w:tplc="041D0019" w:tentative="1">
      <w:start w:val="1"/>
      <w:numFmt w:val="lowerLetter"/>
      <w:lvlText w:val="%5."/>
      <w:lvlJc w:val="left"/>
      <w:pPr>
        <w:ind w:left="4026" w:hanging="360"/>
      </w:pPr>
    </w:lvl>
    <w:lvl w:ilvl="5" w:tplc="041D001B" w:tentative="1">
      <w:start w:val="1"/>
      <w:numFmt w:val="lowerRoman"/>
      <w:lvlText w:val="%6."/>
      <w:lvlJc w:val="right"/>
      <w:pPr>
        <w:ind w:left="4746" w:hanging="180"/>
      </w:pPr>
    </w:lvl>
    <w:lvl w:ilvl="6" w:tplc="041D000F" w:tentative="1">
      <w:start w:val="1"/>
      <w:numFmt w:val="decimal"/>
      <w:lvlText w:val="%7."/>
      <w:lvlJc w:val="left"/>
      <w:pPr>
        <w:ind w:left="5466" w:hanging="360"/>
      </w:pPr>
    </w:lvl>
    <w:lvl w:ilvl="7" w:tplc="041D0019" w:tentative="1">
      <w:start w:val="1"/>
      <w:numFmt w:val="lowerLetter"/>
      <w:lvlText w:val="%8."/>
      <w:lvlJc w:val="left"/>
      <w:pPr>
        <w:ind w:left="6186" w:hanging="360"/>
      </w:pPr>
    </w:lvl>
    <w:lvl w:ilvl="8" w:tplc="041D001B" w:tentative="1">
      <w:start w:val="1"/>
      <w:numFmt w:val="lowerRoman"/>
      <w:lvlText w:val="%9."/>
      <w:lvlJc w:val="right"/>
      <w:pPr>
        <w:ind w:left="6906" w:hanging="180"/>
      </w:pPr>
    </w:lvl>
  </w:abstractNum>
  <w:abstractNum w:abstractNumId="3" w15:restartNumberingAfterBreak="0">
    <w:nsid w:val="37336192"/>
    <w:multiLevelType w:val="hybridMultilevel"/>
    <w:tmpl w:val="F48E8502"/>
    <w:lvl w:ilvl="0" w:tplc="27BCABDC">
      <w:start w:val="1"/>
      <w:numFmt w:val="bullet"/>
      <w:lvlText w:val=""/>
      <w:lvlJc w:val="left"/>
      <w:pPr>
        <w:ind w:left="1080" w:hanging="360"/>
      </w:pPr>
      <w:rPr>
        <w:rFonts w:ascii="Symbol" w:hAnsi="Symbol"/>
      </w:rPr>
    </w:lvl>
    <w:lvl w:ilvl="1" w:tplc="BF2A1F00">
      <w:start w:val="1"/>
      <w:numFmt w:val="bullet"/>
      <w:lvlText w:val=""/>
      <w:lvlJc w:val="left"/>
      <w:pPr>
        <w:ind w:left="1080" w:hanging="360"/>
      </w:pPr>
      <w:rPr>
        <w:rFonts w:ascii="Symbol" w:hAnsi="Symbol"/>
      </w:rPr>
    </w:lvl>
    <w:lvl w:ilvl="2" w:tplc="C5F872AC">
      <w:start w:val="1"/>
      <w:numFmt w:val="bullet"/>
      <w:lvlText w:val=""/>
      <w:lvlJc w:val="left"/>
      <w:pPr>
        <w:ind w:left="1080" w:hanging="360"/>
      </w:pPr>
      <w:rPr>
        <w:rFonts w:ascii="Symbol" w:hAnsi="Symbol"/>
      </w:rPr>
    </w:lvl>
    <w:lvl w:ilvl="3" w:tplc="AA4478F8">
      <w:start w:val="1"/>
      <w:numFmt w:val="bullet"/>
      <w:lvlText w:val=""/>
      <w:lvlJc w:val="left"/>
      <w:pPr>
        <w:ind w:left="1080" w:hanging="360"/>
      </w:pPr>
      <w:rPr>
        <w:rFonts w:ascii="Symbol" w:hAnsi="Symbol"/>
      </w:rPr>
    </w:lvl>
    <w:lvl w:ilvl="4" w:tplc="1F7A07B6">
      <w:start w:val="1"/>
      <w:numFmt w:val="bullet"/>
      <w:lvlText w:val=""/>
      <w:lvlJc w:val="left"/>
      <w:pPr>
        <w:ind w:left="1080" w:hanging="360"/>
      </w:pPr>
      <w:rPr>
        <w:rFonts w:ascii="Symbol" w:hAnsi="Symbol"/>
      </w:rPr>
    </w:lvl>
    <w:lvl w:ilvl="5" w:tplc="2BD4B79A">
      <w:start w:val="1"/>
      <w:numFmt w:val="bullet"/>
      <w:lvlText w:val=""/>
      <w:lvlJc w:val="left"/>
      <w:pPr>
        <w:ind w:left="1080" w:hanging="360"/>
      </w:pPr>
      <w:rPr>
        <w:rFonts w:ascii="Symbol" w:hAnsi="Symbol"/>
      </w:rPr>
    </w:lvl>
    <w:lvl w:ilvl="6" w:tplc="332C7042">
      <w:start w:val="1"/>
      <w:numFmt w:val="bullet"/>
      <w:lvlText w:val=""/>
      <w:lvlJc w:val="left"/>
      <w:pPr>
        <w:ind w:left="1080" w:hanging="360"/>
      </w:pPr>
      <w:rPr>
        <w:rFonts w:ascii="Symbol" w:hAnsi="Symbol"/>
      </w:rPr>
    </w:lvl>
    <w:lvl w:ilvl="7" w:tplc="F9C22940">
      <w:start w:val="1"/>
      <w:numFmt w:val="bullet"/>
      <w:lvlText w:val=""/>
      <w:lvlJc w:val="left"/>
      <w:pPr>
        <w:ind w:left="1080" w:hanging="360"/>
      </w:pPr>
      <w:rPr>
        <w:rFonts w:ascii="Symbol" w:hAnsi="Symbol"/>
      </w:rPr>
    </w:lvl>
    <w:lvl w:ilvl="8" w:tplc="D4324316">
      <w:start w:val="1"/>
      <w:numFmt w:val="bullet"/>
      <w:lvlText w:val=""/>
      <w:lvlJc w:val="left"/>
      <w:pPr>
        <w:ind w:left="1080" w:hanging="360"/>
      </w:pPr>
      <w:rPr>
        <w:rFonts w:ascii="Symbol" w:hAnsi="Symbol"/>
      </w:rPr>
    </w:lvl>
  </w:abstractNum>
  <w:abstractNum w:abstractNumId="4" w15:restartNumberingAfterBreak="0">
    <w:nsid w:val="3C6B0A12"/>
    <w:multiLevelType w:val="hybridMultilevel"/>
    <w:tmpl w:val="E65ABE84"/>
    <w:lvl w:ilvl="0" w:tplc="4CA01A04">
      <w:start w:val="1"/>
      <w:numFmt w:val="bullet"/>
      <w:lvlText w:val=""/>
      <w:lvlJc w:val="left"/>
      <w:pPr>
        <w:ind w:left="1080" w:hanging="360"/>
      </w:pPr>
      <w:rPr>
        <w:rFonts w:ascii="Symbol" w:hAnsi="Symbol"/>
      </w:rPr>
    </w:lvl>
    <w:lvl w:ilvl="1" w:tplc="5BD21680">
      <w:start w:val="1"/>
      <w:numFmt w:val="bullet"/>
      <w:lvlText w:val=""/>
      <w:lvlJc w:val="left"/>
      <w:pPr>
        <w:ind w:left="1080" w:hanging="360"/>
      </w:pPr>
      <w:rPr>
        <w:rFonts w:ascii="Symbol" w:hAnsi="Symbol"/>
      </w:rPr>
    </w:lvl>
    <w:lvl w:ilvl="2" w:tplc="A0E4D7EC">
      <w:start w:val="1"/>
      <w:numFmt w:val="bullet"/>
      <w:lvlText w:val=""/>
      <w:lvlJc w:val="left"/>
      <w:pPr>
        <w:ind w:left="1080" w:hanging="360"/>
      </w:pPr>
      <w:rPr>
        <w:rFonts w:ascii="Symbol" w:hAnsi="Symbol"/>
      </w:rPr>
    </w:lvl>
    <w:lvl w:ilvl="3" w:tplc="FF04D0A0">
      <w:start w:val="1"/>
      <w:numFmt w:val="bullet"/>
      <w:lvlText w:val=""/>
      <w:lvlJc w:val="left"/>
      <w:pPr>
        <w:ind w:left="1080" w:hanging="360"/>
      </w:pPr>
      <w:rPr>
        <w:rFonts w:ascii="Symbol" w:hAnsi="Symbol"/>
      </w:rPr>
    </w:lvl>
    <w:lvl w:ilvl="4" w:tplc="1526D516">
      <w:start w:val="1"/>
      <w:numFmt w:val="bullet"/>
      <w:lvlText w:val=""/>
      <w:lvlJc w:val="left"/>
      <w:pPr>
        <w:ind w:left="1080" w:hanging="360"/>
      </w:pPr>
      <w:rPr>
        <w:rFonts w:ascii="Symbol" w:hAnsi="Symbol"/>
      </w:rPr>
    </w:lvl>
    <w:lvl w:ilvl="5" w:tplc="6F7A3CC8">
      <w:start w:val="1"/>
      <w:numFmt w:val="bullet"/>
      <w:lvlText w:val=""/>
      <w:lvlJc w:val="left"/>
      <w:pPr>
        <w:ind w:left="1080" w:hanging="360"/>
      </w:pPr>
      <w:rPr>
        <w:rFonts w:ascii="Symbol" w:hAnsi="Symbol"/>
      </w:rPr>
    </w:lvl>
    <w:lvl w:ilvl="6" w:tplc="4A60CCFE">
      <w:start w:val="1"/>
      <w:numFmt w:val="bullet"/>
      <w:lvlText w:val=""/>
      <w:lvlJc w:val="left"/>
      <w:pPr>
        <w:ind w:left="1080" w:hanging="360"/>
      </w:pPr>
      <w:rPr>
        <w:rFonts w:ascii="Symbol" w:hAnsi="Symbol"/>
      </w:rPr>
    </w:lvl>
    <w:lvl w:ilvl="7" w:tplc="BA909658">
      <w:start w:val="1"/>
      <w:numFmt w:val="bullet"/>
      <w:lvlText w:val=""/>
      <w:lvlJc w:val="left"/>
      <w:pPr>
        <w:ind w:left="1080" w:hanging="360"/>
      </w:pPr>
      <w:rPr>
        <w:rFonts w:ascii="Symbol" w:hAnsi="Symbol"/>
      </w:rPr>
    </w:lvl>
    <w:lvl w:ilvl="8" w:tplc="32AA23DA">
      <w:start w:val="1"/>
      <w:numFmt w:val="bullet"/>
      <w:lvlText w:val=""/>
      <w:lvlJc w:val="left"/>
      <w:pPr>
        <w:ind w:left="1080" w:hanging="360"/>
      </w:pPr>
      <w:rPr>
        <w:rFonts w:ascii="Symbol" w:hAnsi="Symbol"/>
      </w:rPr>
    </w:lvl>
  </w:abstractNum>
  <w:abstractNum w:abstractNumId="5" w15:restartNumberingAfterBreak="0">
    <w:nsid w:val="65A125BE"/>
    <w:multiLevelType w:val="hybridMultilevel"/>
    <w:tmpl w:val="2370C4A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65FE1D35"/>
    <w:multiLevelType w:val="hybridMultilevel"/>
    <w:tmpl w:val="840658B6"/>
    <w:lvl w:ilvl="0" w:tplc="D194D222">
      <w:start w:val="1"/>
      <w:numFmt w:val="bullet"/>
      <w:lvlText w:val=""/>
      <w:lvlJc w:val="left"/>
      <w:pPr>
        <w:ind w:left="1080" w:hanging="360"/>
      </w:pPr>
      <w:rPr>
        <w:rFonts w:ascii="Symbol" w:hAnsi="Symbol"/>
      </w:rPr>
    </w:lvl>
    <w:lvl w:ilvl="1" w:tplc="E9D6405A">
      <w:start w:val="1"/>
      <w:numFmt w:val="bullet"/>
      <w:lvlText w:val=""/>
      <w:lvlJc w:val="left"/>
      <w:pPr>
        <w:ind w:left="1080" w:hanging="360"/>
      </w:pPr>
      <w:rPr>
        <w:rFonts w:ascii="Symbol" w:hAnsi="Symbol"/>
      </w:rPr>
    </w:lvl>
    <w:lvl w:ilvl="2" w:tplc="2F7C0156">
      <w:start w:val="1"/>
      <w:numFmt w:val="bullet"/>
      <w:lvlText w:val=""/>
      <w:lvlJc w:val="left"/>
      <w:pPr>
        <w:ind w:left="1080" w:hanging="360"/>
      </w:pPr>
      <w:rPr>
        <w:rFonts w:ascii="Symbol" w:hAnsi="Symbol"/>
      </w:rPr>
    </w:lvl>
    <w:lvl w:ilvl="3" w:tplc="B2EA6398">
      <w:start w:val="1"/>
      <w:numFmt w:val="bullet"/>
      <w:lvlText w:val=""/>
      <w:lvlJc w:val="left"/>
      <w:pPr>
        <w:ind w:left="1080" w:hanging="360"/>
      </w:pPr>
      <w:rPr>
        <w:rFonts w:ascii="Symbol" w:hAnsi="Symbol"/>
      </w:rPr>
    </w:lvl>
    <w:lvl w:ilvl="4" w:tplc="25DCD366">
      <w:start w:val="1"/>
      <w:numFmt w:val="bullet"/>
      <w:lvlText w:val=""/>
      <w:lvlJc w:val="left"/>
      <w:pPr>
        <w:ind w:left="1080" w:hanging="360"/>
      </w:pPr>
      <w:rPr>
        <w:rFonts w:ascii="Symbol" w:hAnsi="Symbol"/>
      </w:rPr>
    </w:lvl>
    <w:lvl w:ilvl="5" w:tplc="AE300F16">
      <w:start w:val="1"/>
      <w:numFmt w:val="bullet"/>
      <w:lvlText w:val=""/>
      <w:lvlJc w:val="left"/>
      <w:pPr>
        <w:ind w:left="1080" w:hanging="360"/>
      </w:pPr>
      <w:rPr>
        <w:rFonts w:ascii="Symbol" w:hAnsi="Symbol"/>
      </w:rPr>
    </w:lvl>
    <w:lvl w:ilvl="6" w:tplc="27320ED2">
      <w:start w:val="1"/>
      <w:numFmt w:val="bullet"/>
      <w:lvlText w:val=""/>
      <w:lvlJc w:val="left"/>
      <w:pPr>
        <w:ind w:left="1080" w:hanging="360"/>
      </w:pPr>
      <w:rPr>
        <w:rFonts w:ascii="Symbol" w:hAnsi="Symbol"/>
      </w:rPr>
    </w:lvl>
    <w:lvl w:ilvl="7" w:tplc="CCD4A064">
      <w:start w:val="1"/>
      <w:numFmt w:val="bullet"/>
      <w:lvlText w:val=""/>
      <w:lvlJc w:val="left"/>
      <w:pPr>
        <w:ind w:left="1080" w:hanging="360"/>
      </w:pPr>
      <w:rPr>
        <w:rFonts w:ascii="Symbol" w:hAnsi="Symbol"/>
      </w:rPr>
    </w:lvl>
    <w:lvl w:ilvl="8" w:tplc="CB3C73E6">
      <w:start w:val="1"/>
      <w:numFmt w:val="bullet"/>
      <w:lvlText w:val=""/>
      <w:lvlJc w:val="left"/>
      <w:pPr>
        <w:ind w:left="1080" w:hanging="360"/>
      </w:pPr>
      <w:rPr>
        <w:rFonts w:ascii="Symbol" w:hAnsi="Symbol"/>
      </w:rPr>
    </w:lvl>
  </w:abstractNum>
  <w:abstractNum w:abstractNumId="7" w15:restartNumberingAfterBreak="0">
    <w:nsid w:val="72FA339C"/>
    <w:multiLevelType w:val="hybridMultilevel"/>
    <w:tmpl w:val="67721126"/>
    <w:lvl w:ilvl="0" w:tplc="2364F430">
      <w:start w:val="1"/>
      <w:numFmt w:val="bullet"/>
      <w:lvlText w:val=""/>
      <w:lvlJc w:val="left"/>
      <w:pPr>
        <w:ind w:left="1080" w:hanging="360"/>
      </w:pPr>
      <w:rPr>
        <w:rFonts w:ascii="Symbol" w:hAnsi="Symbol"/>
      </w:rPr>
    </w:lvl>
    <w:lvl w:ilvl="1" w:tplc="883CE7A0">
      <w:start w:val="1"/>
      <w:numFmt w:val="bullet"/>
      <w:lvlText w:val=""/>
      <w:lvlJc w:val="left"/>
      <w:pPr>
        <w:ind w:left="1080" w:hanging="360"/>
      </w:pPr>
      <w:rPr>
        <w:rFonts w:ascii="Symbol" w:hAnsi="Symbol"/>
      </w:rPr>
    </w:lvl>
    <w:lvl w:ilvl="2" w:tplc="7ED4FE74">
      <w:start w:val="1"/>
      <w:numFmt w:val="bullet"/>
      <w:lvlText w:val=""/>
      <w:lvlJc w:val="left"/>
      <w:pPr>
        <w:ind w:left="1080" w:hanging="360"/>
      </w:pPr>
      <w:rPr>
        <w:rFonts w:ascii="Symbol" w:hAnsi="Symbol"/>
      </w:rPr>
    </w:lvl>
    <w:lvl w:ilvl="3" w:tplc="5C629D58">
      <w:start w:val="1"/>
      <w:numFmt w:val="bullet"/>
      <w:lvlText w:val=""/>
      <w:lvlJc w:val="left"/>
      <w:pPr>
        <w:ind w:left="1080" w:hanging="360"/>
      </w:pPr>
      <w:rPr>
        <w:rFonts w:ascii="Symbol" w:hAnsi="Symbol"/>
      </w:rPr>
    </w:lvl>
    <w:lvl w:ilvl="4" w:tplc="9E5CAF58">
      <w:start w:val="1"/>
      <w:numFmt w:val="bullet"/>
      <w:lvlText w:val=""/>
      <w:lvlJc w:val="left"/>
      <w:pPr>
        <w:ind w:left="1080" w:hanging="360"/>
      </w:pPr>
      <w:rPr>
        <w:rFonts w:ascii="Symbol" w:hAnsi="Symbol"/>
      </w:rPr>
    </w:lvl>
    <w:lvl w:ilvl="5" w:tplc="75EC6B18">
      <w:start w:val="1"/>
      <w:numFmt w:val="bullet"/>
      <w:lvlText w:val=""/>
      <w:lvlJc w:val="left"/>
      <w:pPr>
        <w:ind w:left="1080" w:hanging="360"/>
      </w:pPr>
      <w:rPr>
        <w:rFonts w:ascii="Symbol" w:hAnsi="Symbol"/>
      </w:rPr>
    </w:lvl>
    <w:lvl w:ilvl="6" w:tplc="1A78C68E">
      <w:start w:val="1"/>
      <w:numFmt w:val="bullet"/>
      <w:lvlText w:val=""/>
      <w:lvlJc w:val="left"/>
      <w:pPr>
        <w:ind w:left="1080" w:hanging="360"/>
      </w:pPr>
      <w:rPr>
        <w:rFonts w:ascii="Symbol" w:hAnsi="Symbol"/>
      </w:rPr>
    </w:lvl>
    <w:lvl w:ilvl="7" w:tplc="BB38E42A">
      <w:start w:val="1"/>
      <w:numFmt w:val="bullet"/>
      <w:lvlText w:val=""/>
      <w:lvlJc w:val="left"/>
      <w:pPr>
        <w:ind w:left="1080" w:hanging="360"/>
      </w:pPr>
      <w:rPr>
        <w:rFonts w:ascii="Symbol" w:hAnsi="Symbol"/>
      </w:rPr>
    </w:lvl>
    <w:lvl w:ilvl="8" w:tplc="BA36596C">
      <w:start w:val="1"/>
      <w:numFmt w:val="bullet"/>
      <w:lvlText w:val=""/>
      <w:lvlJc w:val="left"/>
      <w:pPr>
        <w:ind w:left="1080" w:hanging="360"/>
      </w:pPr>
      <w:rPr>
        <w:rFonts w:ascii="Symbol" w:hAnsi="Symbol"/>
      </w:rPr>
    </w:lvl>
  </w:abstractNum>
  <w:abstractNum w:abstractNumId="8" w15:restartNumberingAfterBreak="0">
    <w:nsid w:val="784A1154"/>
    <w:multiLevelType w:val="hybridMultilevel"/>
    <w:tmpl w:val="E968FEDA"/>
    <w:lvl w:ilvl="0" w:tplc="BD2CB6B6">
      <w:start w:val="1"/>
      <w:numFmt w:val="bullet"/>
      <w:lvlText w:val=""/>
      <w:lvlJc w:val="left"/>
      <w:pPr>
        <w:ind w:left="1080" w:hanging="360"/>
      </w:pPr>
      <w:rPr>
        <w:rFonts w:ascii="Symbol" w:hAnsi="Symbol"/>
      </w:rPr>
    </w:lvl>
    <w:lvl w:ilvl="1" w:tplc="F5541EBC">
      <w:start w:val="1"/>
      <w:numFmt w:val="bullet"/>
      <w:lvlText w:val=""/>
      <w:lvlJc w:val="left"/>
      <w:pPr>
        <w:ind w:left="1080" w:hanging="360"/>
      </w:pPr>
      <w:rPr>
        <w:rFonts w:ascii="Symbol" w:hAnsi="Symbol"/>
      </w:rPr>
    </w:lvl>
    <w:lvl w:ilvl="2" w:tplc="8A0A1B06">
      <w:start w:val="1"/>
      <w:numFmt w:val="bullet"/>
      <w:lvlText w:val=""/>
      <w:lvlJc w:val="left"/>
      <w:pPr>
        <w:ind w:left="1080" w:hanging="360"/>
      </w:pPr>
      <w:rPr>
        <w:rFonts w:ascii="Symbol" w:hAnsi="Symbol"/>
      </w:rPr>
    </w:lvl>
    <w:lvl w:ilvl="3" w:tplc="14706E14">
      <w:start w:val="1"/>
      <w:numFmt w:val="bullet"/>
      <w:lvlText w:val=""/>
      <w:lvlJc w:val="left"/>
      <w:pPr>
        <w:ind w:left="1080" w:hanging="360"/>
      </w:pPr>
      <w:rPr>
        <w:rFonts w:ascii="Symbol" w:hAnsi="Symbol"/>
      </w:rPr>
    </w:lvl>
    <w:lvl w:ilvl="4" w:tplc="7F6CB6E4">
      <w:start w:val="1"/>
      <w:numFmt w:val="bullet"/>
      <w:lvlText w:val=""/>
      <w:lvlJc w:val="left"/>
      <w:pPr>
        <w:ind w:left="1080" w:hanging="360"/>
      </w:pPr>
      <w:rPr>
        <w:rFonts w:ascii="Symbol" w:hAnsi="Symbol"/>
      </w:rPr>
    </w:lvl>
    <w:lvl w:ilvl="5" w:tplc="E51ABE56">
      <w:start w:val="1"/>
      <w:numFmt w:val="bullet"/>
      <w:lvlText w:val=""/>
      <w:lvlJc w:val="left"/>
      <w:pPr>
        <w:ind w:left="1080" w:hanging="360"/>
      </w:pPr>
      <w:rPr>
        <w:rFonts w:ascii="Symbol" w:hAnsi="Symbol"/>
      </w:rPr>
    </w:lvl>
    <w:lvl w:ilvl="6" w:tplc="6B02A7FC">
      <w:start w:val="1"/>
      <w:numFmt w:val="bullet"/>
      <w:lvlText w:val=""/>
      <w:lvlJc w:val="left"/>
      <w:pPr>
        <w:ind w:left="1080" w:hanging="360"/>
      </w:pPr>
      <w:rPr>
        <w:rFonts w:ascii="Symbol" w:hAnsi="Symbol"/>
      </w:rPr>
    </w:lvl>
    <w:lvl w:ilvl="7" w:tplc="DFB6F014">
      <w:start w:val="1"/>
      <w:numFmt w:val="bullet"/>
      <w:lvlText w:val=""/>
      <w:lvlJc w:val="left"/>
      <w:pPr>
        <w:ind w:left="1080" w:hanging="360"/>
      </w:pPr>
      <w:rPr>
        <w:rFonts w:ascii="Symbol" w:hAnsi="Symbol"/>
      </w:rPr>
    </w:lvl>
    <w:lvl w:ilvl="8" w:tplc="C90C557E">
      <w:start w:val="1"/>
      <w:numFmt w:val="bullet"/>
      <w:lvlText w:val=""/>
      <w:lvlJc w:val="left"/>
      <w:pPr>
        <w:ind w:left="1080" w:hanging="360"/>
      </w:pPr>
      <w:rPr>
        <w:rFonts w:ascii="Symbol" w:hAnsi="Symbol"/>
      </w:rPr>
    </w:lvl>
  </w:abstractNum>
  <w:num w:numId="1" w16cid:durableId="237718101">
    <w:abstractNumId w:val="5"/>
  </w:num>
  <w:num w:numId="2" w16cid:durableId="1879508599">
    <w:abstractNumId w:val="4"/>
  </w:num>
  <w:num w:numId="3" w16cid:durableId="1118792245">
    <w:abstractNumId w:val="0"/>
  </w:num>
  <w:num w:numId="4" w16cid:durableId="303200195">
    <w:abstractNumId w:val="3"/>
  </w:num>
  <w:num w:numId="5" w16cid:durableId="1313409794">
    <w:abstractNumId w:val="6"/>
  </w:num>
  <w:num w:numId="6" w16cid:durableId="187066132">
    <w:abstractNumId w:val="8"/>
  </w:num>
  <w:num w:numId="7" w16cid:durableId="140998345">
    <w:abstractNumId w:val="7"/>
  </w:num>
  <w:num w:numId="8" w16cid:durableId="1226140216">
    <w:abstractNumId w:val="1"/>
  </w:num>
  <w:num w:numId="9" w16cid:durableId="12204329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 modifi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C564B1"/>
    <w:rsid w:val="0000289D"/>
    <w:rsid w:val="00003C72"/>
    <w:rsid w:val="000065CC"/>
    <w:rsid w:val="00006D90"/>
    <w:rsid w:val="000077D7"/>
    <w:rsid w:val="00011361"/>
    <w:rsid w:val="000114C6"/>
    <w:rsid w:val="000157FA"/>
    <w:rsid w:val="00015D59"/>
    <w:rsid w:val="00017A98"/>
    <w:rsid w:val="000345B5"/>
    <w:rsid w:val="00034BAA"/>
    <w:rsid w:val="000365F6"/>
    <w:rsid w:val="0004317D"/>
    <w:rsid w:val="0004349B"/>
    <w:rsid w:val="00043D57"/>
    <w:rsid w:val="00047792"/>
    <w:rsid w:val="00051721"/>
    <w:rsid w:val="00052172"/>
    <w:rsid w:val="00052F22"/>
    <w:rsid w:val="00053F1F"/>
    <w:rsid w:val="00062C88"/>
    <w:rsid w:val="000635B3"/>
    <w:rsid w:val="00070768"/>
    <w:rsid w:val="000767E9"/>
    <w:rsid w:val="00081E7B"/>
    <w:rsid w:val="000827D9"/>
    <w:rsid w:val="00082917"/>
    <w:rsid w:val="0008411A"/>
    <w:rsid w:val="000853A8"/>
    <w:rsid w:val="0008578A"/>
    <w:rsid w:val="00090247"/>
    <w:rsid w:val="00096728"/>
    <w:rsid w:val="00097232"/>
    <w:rsid w:val="000A039C"/>
    <w:rsid w:val="000A0D02"/>
    <w:rsid w:val="000A14F4"/>
    <w:rsid w:val="000A526B"/>
    <w:rsid w:val="000A7028"/>
    <w:rsid w:val="000B1938"/>
    <w:rsid w:val="000B4ED9"/>
    <w:rsid w:val="000B662D"/>
    <w:rsid w:val="000C05C8"/>
    <w:rsid w:val="000C1180"/>
    <w:rsid w:val="000C40D1"/>
    <w:rsid w:val="000C4529"/>
    <w:rsid w:val="000D7282"/>
    <w:rsid w:val="000D7825"/>
    <w:rsid w:val="000D7FF8"/>
    <w:rsid w:val="000E032F"/>
    <w:rsid w:val="000E26DD"/>
    <w:rsid w:val="000E299D"/>
    <w:rsid w:val="000E3ACB"/>
    <w:rsid w:val="00103E35"/>
    <w:rsid w:val="001064BE"/>
    <w:rsid w:val="00110276"/>
    <w:rsid w:val="00111BB1"/>
    <w:rsid w:val="001134D1"/>
    <w:rsid w:val="00117C27"/>
    <w:rsid w:val="00120868"/>
    <w:rsid w:val="0012088D"/>
    <w:rsid w:val="00121FA5"/>
    <w:rsid w:val="00122CC7"/>
    <w:rsid w:val="001243AC"/>
    <w:rsid w:val="001265CB"/>
    <w:rsid w:val="0013058D"/>
    <w:rsid w:val="00131486"/>
    <w:rsid w:val="00134A49"/>
    <w:rsid w:val="00135225"/>
    <w:rsid w:val="00136625"/>
    <w:rsid w:val="00140024"/>
    <w:rsid w:val="00141136"/>
    <w:rsid w:val="00143726"/>
    <w:rsid w:val="00145D5A"/>
    <w:rsid w:val="00150235"/>
    <w:rsid w:val="00151BC9"/>
    <w:rsid w:val="00153427"/>
    <w:rsid w:val="00155475"/>
    <w:rsid w:val="00155840"/>
    <w:rsid w:val="00161793"/>
    <w:rsid w:val="00164148"/>
    <w:rsid w:val="001656AF"/>
    <w:rsid w:val="001778A4"/>
    <w:rsid w:val="00187254"/>
    <w:rsid w:val="00187C39"/>
    <w:rsid w:val="001904F6"/>
    <w:rsid w:val="0019241B"/>
    <w:rsid w:val="001964BF"/>
    <w:rsid w:val="001A206F"/>
    <w:rsid w:val="001A3C86"/>
    <w:rsid w:val="001A4A7B"/>
    <w:rsid w:val="001A4E0D"/>
    <w:rsid w:val="001A4F46"/>
    <w:rsid w:val="001A5615"/>
    <w:rsid w:val="001A628D"/>
    <w:rsid w:val="001A62AE"/>
    <w:rsid w:val="001A6C1E"/>
    <w:rsid w:val="001A6D82"/>
    <w:rsid w:val="001B399A"/>
    <w:rsid w:val="001B79C1"/>
    <w:rsid w:val="001C067C"/>
    <w:rsid w:val="001C0884"/>
    <w:rsid w:val="001C0AAF"/>
    <w:rsid w:val="001C1CB3"/>
    <w:rsid w:val="001C48AE"/>
    <w:rsid w:val="001C4B7B"/>
    <w:rsid w:val="001C5A8B"/>
    <w:rsid w:val="001D3E73"/>
    <w:rsid w:val="001D6F9A"/>
    <w:rsid w:val="001E2424"/>
    <w:rsid w:val="001E2616"/>
    <w:rsid w:val="001E311C"/>
    <w:rsid w:val="001E69D0"/>
    <w:rsid w:val="001F0C00"/>
    <w:rsid w:val="001F0F0F"/>
    <w:rsid w:val="001F3C62"/>
    <w:rsid w:val="001F6F58"/>
    <w:rsid w:val="001F7650"/>
    <w:rsid w:val="00200825"/>
    <w:rsid w:val="0020400B"/>
    <w:rsid w:val="002065BE"/>
    <w:rsid w:val="00207F41"/>
    <w:rsid w:val="002107B9"/>
    <w:rsid w:val="0021757E"/>
    <w:rsid w:val="00221A38"/>
    <w:rsid w:val="0022679B"/>
    <w:rsid w:val="00234756"/>
    <w:rsid w:val="00235D37"/>
    <w:rsid w:val="00242119"/>
    <w:rsid w:val="00243262"/>
    <w:rsid w:val="00244543"/>
    <w:rsid w:val="00245146"/>
    <w:rsid w:val="00245236"/>
    <w:rsid w:val="0024662A"/>
    <w:rsid w:val="00250951"/>
    <w:rsid w:val="00250FCA"/>
    <w:rsid w:val="002521F7"/>
    <w:rsid w:val="002562BF"/>
    <w:rsid w:val="002574A1"/>
    <w:rsid w:val="00260ED9"/>
    <w:rsid w:val="00263404"/>
    <w:rsid w:val="002704A9"/>
    <w:rsid w:val="00274879"/>
    <w:rsid w:val="002763A4"/>
    <w:rsid w:val="002841A5"/>
    <w:rsid w:val="00284DBD"/>
    <w:rsid w:val="0029037D"/>
    <w:rsid w:val="002914DB"/>
    <w:rsid w:val="002A067B"/>
    <w:rsid w:val="002B0C91"/>
    <w:rsid w:val="002B2E4A"/>
    <w:rsid w:val="002B459F"/>
    <w:rsid w:val="002C600B"/>
    <w:rsid w:val="002D3A32"/>
    <w:rsid w:val="002D7590"/>
    <w:rsid w:val="002E1E18"/>
    <w:rsid w:val="002E3480"/>
    <w:rsid w:val="002E3DE5"/>
    <w:rsid w:val="002E5A3C"/>
    <w:rsid w:val="002E5F4B"/>
    <w:rsid w:val="002F4765"/>
    <w:rsid w:val="002F6044"/>
    <w:rsid w:val="003026C0"/>
    <w:rsid w:val="00302F16"/>
    <w:rsid w:val="0031434D"/>
    <w:rsid w:val="003156F8"/>
    <w:rsid w:val="003222CF"/>
    <w:rsid w:val="00323437"/>
    <w:rsid w:val="0032357A"/>
    <w:rsid w:val="00327BD4"/>
    <w:rsid w:val="00331A6F"/>
    <w:rsid w:val="00335777"/>
    <w:rsid w:val="003376B2"/>
    <w:rsid w:val="0034285A"/>
    <w:rsid w:val="003443C9"/>
    <w:rsid w:val="0034539A"/>
    <w:rsid w:val="003455BF"/>
    <w:rsid w:val="00350239"/>
    <w:rsid w:val="00352B5E"/>
    <w:rsid w:val="00353496"/>
    <w:rsid w:val="003538DF"/>
    <w:rsid w:val="0035418A"/>
    <w:rsid w:val="00355B59"/>
    <w:rsid w:val="003600D9"/>
    <w:rsid w:val="00362066"/>
    <w:rsid w:val="00362210"/>
    <w:rsid w:val="00365C0A"/>
    <w:rsid w:val="003671B7"/>
    <w:rsid w:val="00367E03"/>
    <w:rsid w:val="003734E5"/>
    <w:rsid w:val="003735C9"/>
    <w:rsid w:val="003800FB"/>
    <w:rsid w:val="00381A61"/>
    <w:rsid w:val="00392551"/>
    <w:rsid w:val="00393E4A"/>
    <w:rsid w:val="0039449F"/>
    <w:rsid w:val="003A0B4E"/>
    <w:rsid w:val="003A1C21"/>
    <w:rsid w:val="003A3ECF"/>
    <w:rsid w:val="003A4C5A"/>
    <w:rsid w:val="003A50FC"/>
    <w:rsid w:val="003A5C0D"/>
    <w:rsid w:val="003B01B2"/>
    <w:rsid w:val="003B4702"/>
    <w:rsid w:val="003C09AA"/>
    <w:rsid w:val="003D11AC"/>
    <w:rsid w:val="003D49DD"/>
    <w:rsid w:val="003E2157"/>
    <w:rsid w:val="003E47D0"/>
    <w:rsid w:val="003E6D30"/>
    <w:rsid w:val="003F1B1F"/>
    <w:rsid w:val="003F2BD9"/>
    <w:rsid w:val="003F3EA0"/>
    <w:rsid w:val="003F47E3"/>
    <w:rsid w:val="00400385"/>
    <w:rsid w:val="00401406"/>
    <w:rsid w:val="004060CF"/>
    <w:rsid w:val="00407B9A"/>
    <w:rsid w:val="00410DE0"/>
    <w:rsid w:val="004121C5"/>
    <w:rsid w:val="00415FA6"/>
    <w:rsid w:val="00421F4B"/>
    <w:rsid w:val="004268F7"/>
    <w:rsid w:val="00435914"/>
    <w:rsid w:val="004445B0"/>
    <w:rsid w:val="0044738D"/>
    <w:rsid w:val="00455C94"/>
    <w:rsid w:val="004566C8"/>
    <w:rsid w:val="004567E1"/>
    <w:rsid w:val="004568C0"/>
    <w:rsid w:val="004610C7"/>
    <w:rsid w:val="00464A02"/>
    <w:rsid w:val="00465AD5"/>
    <w:rsid w:val="004829D9"/>
    <w:rsid w:val="00483F52"/>
    <w:rsid w:val="00490BFB"/>
    <w:rsid w:val="0049492C"/>
    <w:rsid w:val="00495D00"/>
    <w:rsid w:val="00496754"/>
    <w:rsid w:val="0049721E"/>
    <w:rsid w:val="004978AE"/>
    <w:rsid w:val="004A08DA"/>
    <w:rsid w:val="004A1BDA"/>
    <w:rsid w:val="004A2DAA"/>
    <w:rsid w:val="004A54CF"/>
    <w:rsid w:val="004A77AA"/>
    <w:rsid w:val="004B0346"/>
    <w:rsid w:val="004B18BE"/>
    <w:rsid w:val="004B47B6"/>
    <w:rsid w:val="004B7394"/>
    <w:rsid w:val="004C3A3B"/>
    <w:rsid w:val="004C7211"/>
    <w:rsid w:val="004C7B31"/>
    <w:rsid w:val="004D1840"/>
    <w:rsid w:val="004D7119"/>
    <w:rsid w:val="004E3205"/>
    <w:rsid w:val="004F1723"/>
    <w:rsid w:val="004F41BD"/>
    <w:rsid w:val="004F7ADA"/>
    <w:rsid w:val="0050757A"/>
    <w:rsid w:val="005104D5"/>
    <w:rsid w:val="00512498"/>
    <w:rsid w:val="00514A1D"/>
    <w:rsid w:val="00515E19"/>
    <w:rsid w:val="005214A3"/>
    <w:rsid w:val="005265A6"/>
    <w:rsid w:val="00534FC2"/>
    <w:rsid w:val="00557E1B"/>
    <w:rsid w:val="005636C9"/>
    <w:rsid w:val="00564403"/>
    <w:rsid w:val="005652CF"/>
    <w:rsid w:val="00567E06"/>
    <w:rsid w:val="00570E5E"/>
    <w:rsid w:val="00572216"/>
    <w:rsid w:val="005761BA"/>
    <w:rsid w:val="00577830"/>
    <w:rsid w:val="00577CFF"/>
    <w:rsid w:val="00581A61"/>
    <w:rsid w:val="00583A11"/>
    <w:rsid w:val="00583F02"/>
    <w:rsid w:val="00584213"/>
    <w:rsid w:val="00592F4B"/>
    <w:rsid w:val="00595568"/>
    <w:rsid w:val="0059573B"/>
    <w:rsid w:val="005959F4"/>
    <w:rsid w:val="005969BE"/>
    <w:rsid w:val="005A24C4"/>
    <w:rsid w:val="005A6AC3"/>
    <w:rsid w:val="005A7034"/>
    <w:rsid w:val="005B17A1"/>
    <w:rsid w:val="005B1A0C"/>
    <w:rsid w:val="005B2732"/>
    <w:rsid w:val="005B48B2"/>
    <w:rsid w:val="005C1A1C"/>
    <w:rsid w:val="005C48F1"/>
    <w:rsid w:val="005D432C"/>
    <w:rsid w:val="005D5EA3"/>
    <w:rsid w:val="005E159C"/>
    <w:rsid w:val="005E1831"/>
    <w:rsid w:val="005E1DB8"/>
    <w:rsid w:val="005E4C7D"/>
    <w:rsid w:val="005E6EA5"/>
    <w:rsid w:val="005F14F8"/>
    <w:rsid w:val="005F2F29"/>
    <w:rsid w:val="005F7CA9"/>
    <w:rsid w:val="00606C59"/>
    <w:rsid w:val="0061006E"/>
    <w:rsid w:val="00610CCC"/>
    <w:rsid w:val="0062385E"/>
    <w:rsid w:val="0062568C"/>
    <w:rsid w:val="00635634"/>
    <w:rsid w:val="006401BF"/>
    <w:rsid w:val="00643055"/>
    <w:rsid w:val="006444ED"/>
    <w:rsid w:val="00644FE4"/>
    <w:rsid w:val="0065373A"/>
    <w:rsid w:val="0065780C"/>
    <w:rsid w:val="00660610"/>
    <w:rsid w:val="00670FB6"/>
    <w:rsid w:val="00676B2A"/>
    <w:rsid w:val="00680DE8"/>
    <w:rsid w:val="00683B1F"/>
    <w:rsid w:val="00684F38"/>
    <w:rsid w:val="006900AA"/>
    <w:rsid w:val="006A45DE"/>
    <w:rsid w:val="006A5E55"/>
    <w:rsid w:val="006A5F48"/>
    <w:rsid w:val="006A7201"/>
    <w:rsid w:val="006A7EC3"/>
    <w:rsid w:val="006B10B7"/>
    <w:rsid w:val="006B3ECE"/>
    <w:rsid w:val="006C5D66"/>
    <w:rsid w:val="006D129A"/>
    <w:rsid w:val="006D16B7"/>
    <w:rsid w:val="006D21DD"/>
    <w:rsid w:val="006D5285"/>
    <w:rsid w:val="006D57EB"/>
    <w:rsid w:val="006D7547"/>
    <w:rsid w:val="006D7EA2"/>
    <w:rsid w:val="006E206F"/>
    <w:rsid w:val="006E223E"/>
    <w:rsid w:val="006E34ED"/>
    <w:rsid w:val="006E403D"/>
    <w:rsid w:val="006E7EDE"/>
    <w:rsid w:val="006F0150"/>
    <w:rsid w:val="006F07CD"/>
    <w:rsid w:val="006F1022"/>
    <w:rsid w:val="006F1370"/>
    <w:rsid w:val="006F540A"/>
    <w:rsid w:val="006F6AFA"/>
    <w:rsid w:val="00700B63"/>
    <w:rsid w:val="007068D5"/>
    <w:rsid w:val="0071588D"/>
    <w:rsid w:val="00715B5A"/>
    <w:rsid w:val="00716C5F"/>
    <w:rsid w:val="00722B97"/>
    <w:rsid w:val="00722C75"/>
    <w:rsid w:val="00723C86"/>
    <w:rsid w:val="0072442C"/>
    <w:rsid w:val="00725E61"/>
    <w:rsid w:val="00727656"/>
    <w:rsid w:val="007352DB"/>
    <w:rsid w:val="007359AC"/>
    <w:rsid w:val="0073624E"/>
    <w:rsid w:val="007364F5"/>
    <w:rsid w:val="007369DB"/>
    <w:rsid w:val="00740F52"/>
    <w:rsid w:val="00743B3B"/>
    <w:rsid w:val="00751137"/>
    <w:rsid w:val="00752098"/>
    <w:rsid w:val="00760B8E"/>
    <w:rsid w:val="00760E62"/>
    <w:rsid w:val="0076181E"/>
    <w:rsid w:val="00762057"/>
    <w:rsid w:val="007641F4"/>
    <w:rsid w:val="00764D31"/>
    <w:rsid w:val="007743BB"/>
    <w:rsid w:val="00774F9B"/>
    <w:rsid w:val="00790551"/>
    <w:rsid w:val="00791158"/>
    <w:rsid w:val="00793C38"/>
    <w:rsid w:val="00794B5B"/>
    <w:rsid w:val="00794F6E"/>
    <w:rsid w:val="007975C2"/>
    <w:rsid w:val="007A2C20"/>
    <w:rsid w:val="007A3068"/>
    <w:rsid w:val="007B0189"/>
    <w:rsid w:val="007C437D"/>
    <w:rsid w:val="007C44DF"/>
    <w:rsid w:val="007D01A6"/>
    <w:rsid w:val="007D5751"/>
    <w:rsid w:val="007D5A77"/>
    <w:rsid w:val="007E3D04"/>
    <w:rsid w:val="007E3F42"/>
    <w:rsid w:val="007E4FFF"/>
    <w:rsid w:val="007E502B"/>
    <w:rsid w:val="007E56E8"/>
    <w:rsid w:val="007E7591"/>
    <w:rsid w:val="007F2003"/>
    <w:rsid w:val="007F2393"/>
    <w:rsid w:val="007F570B"/>
    <w:rsid w:val="007F648D"/>
    <w:rsid w:val="00801D25"/>
    <w:rsid w:val="00803B7C"/>
    <w:rsid w:val="0080499C"/>
    <w:rsid w:val="00806372"/>
    <w:rsid w:val="008104B7"/>
    <w:rsid w:val="00816B11"/>
    <w:rsid w:val="0081767E"/>
    <w:rsid w:val="008250AD"/>
    <w:rsid w:val="00827033"/>
    <w:rsid w:val="00827B18"/>
    <w:rsid w:val="008330D6"/>
    <w:rsid w:val="00833F5C"/>
    <w:rsid w:val="00842E44"/>
    <w:rsid w:val="00851B39"/>
    <w:rsid w:val="00853495"/>
    <w:rsid w:val="0085690A"/>
    <w:rsid w:val="008621F4"/>
    <w:rsid w:val="008745D6"/>
    <w:rsid w:val="00877A5D"/>
    <w:rsid w:val="00880C2C"/>
    <w:rsid w:val="00882CDE"/>
    <w:rsid w:val="008832E4"/>
    <w:rsid w:val="00885E5C"/>
    <w:rsid w:val="008904F8"/>
    <w:rsid w:val="008908A0"/>
    <w:rsid w:val="00892B59"/>
    <w:rsid w:val="00893718"/>
    <w:rsid w:val="008A0CB9"/>
    <w:rsid w:val="008A71D2"/>
    <w:rsid w:val="008B2322"/>
    <w:rsid w:val="008B2CD1"/>
    <w:rsid w:val="008B41C3"/>
    <w:rsid w:val="008B4D74"/>
    <w:rsid w:val="008C23B4"/>
    <w:rsid w:val="008D405B"/>
    <w:rsid w:val="008E4B3F"/>
    <w:rsid w:val="008E6054"/>
    <w:rsid w:val="008F273F"/>
    <w:rsid w:val="008F34B1"/>
    <w:rsid w:val="008F4162"/>
    <w:rsid w:val="008F7301"/>
    <w:rsid w:val="00905D2C"/>
    <w:rsid w:val="00907449"/>
    <w:rsid w:val="009119DC"/>
    <w:rsid w:val="00911CE1"/>
    <w:rsid w:val="009125C0"/>
    <w:rsid w:val="009135B5"/>
    <w:rsid w:val="009145A9"/>
    <w:rsid w:val="009211E5"/>
    <w:rsid w:val="00921E8F"/>
    <w:rsid w:val="0092317E"/>
    <w:rsid w:val="0092343B"/>
    <w:rsid w:val="00926063"/>
    <w:rsid w:val="00927D9F"/>
    <w:rsid w:val="00930E9C"/>
    <w:rsid w:val="0093114A"/>
    <w:rsid w:val="00931DA4"/>
    <w:rsid w:val="0093346C"/>
    <w:rsid w:val="00934335"/>
    <w:rsid w:val="00942C6D"/>
    <w:rsid w:val="0094616F"/>
    <w:rsid w:val="00946954"/>
    <w:rsid w:val="00951549"/>
    <w:rsid w:val="0095495B"/>
    <w:rsid w:val="009610BA"/>
    <w:rsid w:val="00965485"/>
    <w:rsid w:val="0097579E"/>
    <w:rsid w:val="00976168"/>
    <w:rsid w:val="00977556"/>
    <w:rsid w:val="00980090"/>
    <w:rsid w:val="0098082C"/>
    <w:rsid w:val="009839C2"/>
    <w:rsid w:val="0098761D"/>
    <w:rsid w:val="009900DC"/>
    <w:rsid w:val="00990435"/>
    <w:rsid w:val="00990F72"/>
    <w:rsid w:val="00994A08"/>
    <w:rsid w:val="009951F9"/>
    <w:rsid w:val="009954D5"/>
    <w:rsid w:val="00997970"/>
    <w:rsid w:val="009A194B"/>
    <w:rsid w:val="009A2415"/>
    <w:rsid w:val="009A357B"/>
    <w:rsid w:val="009A58A2"/>
    <w:rsid w:val="009B0748"/>
    <w:rsid w:val="009B128D"/>
    <w:rsid w:val="009B1DD7"/>
    <w:rsid w:val="009B58A7"/>
    <w:rsid w:val="009B6A66"/>
    <w:rsid w:val="009C3E5D"/>
    <w:rsid w:val="009C43C5"/>
    <w:rsid w:val="009C5844"/>
    <w:rsid w:val="009D1DD9"/>
    <w:rsid w:val="009D2941"/>
    <w:rsid w:val="009D31DF"/>
    <w:rsid w:val="009D4153"/>
    <w:rsid w:val="009D4440"/>
    <w:rsid w:val="009D5FC0"/>
    <w:rsid w:val="009D709D"/>
    <w:rsid w:val="009E27C3"/>
    <w:rsid w:val="009E45FB"/>
    <w:rsid w:val="009E5AA2"/>
    <w:rsid w:val="009E6A1D"/>
    <w:rsid w:val="009E7781"/>
    <w:rsid w:val="009F0E45"/>
    <w:rsid w:val="009F0EEF"/>
    <w:rsid w:val="009F5E5E"/>
    <w:rsid w:val="00A00477"/>
    <w:rsid w:val="00A04DDC"/>
    <w:rsid w:val="00A05A6A"/>
    <w:rsid w:val="00A11802"/>
    <w:rsid w:val="00A202B5"/>
    <w:rsid w:val="00A211B2"/>
    <w:rsid w:val="00A23E12"/>
    <w:rsid w:val="00A24F39"/>
    <w:rsid w:val="00A2501A"/>
    <w:rsid w:val="00A2733F"/>
    <w:rsid w:val="00A33C8D"/>
    <w:rsid w:val="00A342C1"/>
    <w:rsid w:val="00A348BA"/>
    <w:rsid w:val="00A36741"/>
    <w:rsid w:val="00A419F9"/>
    <w:rsid w:val="00A42C42"/>
    <w:rsid w:val="00A43ED5"/>
    <w:rsid w:val="00A456B2"/>
    <w:rsid w:val="00A4586B"/>
    <w:rsid w:val="00A50CE0"/>
    <w:rsid w:val="00A54202"/>
    <w:rsid w:val="00A545B3"/>
    <w:rsid w:val="00A552C4"/>
    <w:rsid w:val="00A567E1"/>
    <w:rsid w:val="00A66999"/>
    <w:rsid w:val="00A67ED1"/>
    <w:rsid w:val="00A7133E"/>
    <w:rsid w:val="00A722E7"/>
    <w:rsid w:val="00A73744"/>
    <w:rsid w:val="00A743E1"/>
    <w:rsid w:val="00A774DE"/>
    <w:rsid w:val="00A919E0"/>
    <w:rsid w:val="00A968AB"/>
    <w:rsid w:val="00A97B0F"/>
    <w:rsid w:val="00AA31CD"/>
    <w:rsid w:val="00AC072D"/>
    <w:rsid w:val="00AC2C80"/>
    <w:rsid w:val="00AC2CE5"/>
    <w:rsid w:val="00AC3121"/>
    <w:rsid w:val="00AD4453"/>
    <w:rsid w:val="00AD66D8"/>
    <w:rsid w:val="00AE0587"/>
    <w:rsid w:val="00AE064E"/>
    <w:rsid w:val="00AE4C6E"/>
    <w:rsid w:val="00AE5D93"/>
    <w:rsid w:val="00AE7071"/>
    <w:rsid w:val="00AF022A"/>
    <w:rsid w:val="00AF0E9C"/>
    <w:rsid w:val="00AF1ABE"/>
    <w:rsid w:val="00AF1D05"/>
    <w:rsid w:val="00AF1D65"/>
    <w:rsid w:val="00AF2133"/>
    <w:rsid w:val="00AF2F8E"/>
    <w:rsid w:val="00AF5A18"/>
    <w:rsid w:val="00AF5BF5"/>
    <w:rsid w:val="00B0066C"/>
    <w:rsid w:val="00B06B07"/>
    <w:rsid w:val="00B0716C"/>
    <w:rsid w:val="00B10FC6"/>
    <w:rsid w:val="00B1107C"/>
    <w:rsid w:val="00B1364A"/>
    <w:rsid w:val="00B14D33"/>
    <w:rsid w:val="00B14E2E"/>
    <w:rsid w:val="00B22B79"/>
    <w:rsid w:val="00B359FC"/>
    <w:rsid w:val="00B410C3"/>
    <w:rsid w:val="00B4127F"/>
    <w:rsid w:val="00B500B9"/>
    <w:rsid w:val="00B52FC8"/>
    <w:rsid w:val="00B54688"/>
    <w:rsid w:val="00B550B0"/>
    <w:rsid w:val="00B57622"/>
    <w:rsid w:val="00B57826"/>
    <w:rsid w:val="00B62FD3"/>
    <w:rsid w:val="00B70F89"/>
    <w:rsid w:val="00B7482A"/>
    <w:rsid w:val="00B8726E"/>
    <w:rsid w:val="00B905BE"/>
    <w:rsid w:val="00B909D9"/>
    <w:rsid w:val="00B91EAC"/>
    <w:rsid w:val="00B93706"/>
    <w:rsid w:val="00B93C72"/>
    <w:rsid w:val="00B94E35"/>
    <w:rsid w:val="00B96F23"/>
    <w:rsid w:val="00BA0887"/>
    <w:rsid w:val="00BA25F2"/>
    <w:rsid w:val="00BA559D"/>
    <w:rsid w:val="00BA7094"/>
    <w:rsid w:val="00BB0A22"/>
    <w:rsid w:val="00BB119F"/>
    <w:rsid w:val="00BB29D9"/>
    <w:rsid w:val="00BB481C"/>
    <w:rsid w:val="00BC7C42"/>
    <w:rsid w:val="00BD6425"/>
    <w:rsid w:val="00BD7F02"/>
    <w:rsid w:val="00BE64B3"/>
    <w:rsid w:val="00BF094A"/>
    <w:rsid w:val="00BF0F21"/>
    <w:rsid w:val="00BF210C"/>
    <w:rsid w:val="00BF398F"/>
    <w:rsid w:val="00BF76DB"/>
    <w:rsid w:val="00C06F9A"/>
    <w:rsid w:val="00C12D33"/>
    <w:rsid w:val="00C135F7"/>
    <w:rsid w:val="00C246D8"/>
    <w:rsid w:val="00C27851"/>
    <w:rsid w:val="00C33352"/>
    <w:rsid w:val="00C33AAC"/>
    <w:rsid w:val="00C34739"/>
    <w:rsid w:val="00C43567"/>
    <w:rsid w:val="00C564B1"/>
    <w:rsid w:val="00C5676A"/>
    <w:rsid w:val="00C654C2"/>
    <w:rsid w:val="00C66F64"/>
    <w:rsid w:val="00C73E5C"/>
    <w:rsid w:val="00C8311B"/>
    <w:rsid w:val="00C85859"/>
    <w:rsid w:val="00C971E3"/>
    <w:rsid w:val="00C9756A"/>
    <w:rsid w:val="00CA0AAC"/>
    <w:rsid w:val="00CB1689"/>
    <w:rsid w:val="00CB61F0"/>
    <w:rsid w:val="00CC2C80"/>
    <w:rsid w:val="00CD0525"/>
    <w:rsid w:val="00CD06EC"/>
    <w:rsid w:val="00CD11A0"/>
    <w:rsid w:val="00CD4369"/>
    <w:rsid w:val="00CD743E"/>
    <w:rsid w:val="00CE03DA"/>
    <w:rsid w:val="00CE0E84"/>
    <w:rsid w:val="00CE45C6"/>
    <w:rsid w:val="00CF020C"/>
    <w:rsid w:val="00CF0451"/>
    <w:rsid w:val="00CF2C52"/>
    <w:rsid w:val="00CF3C7A"/>
    <w:rsid w:val="00D04CC0"/>
    <w:rsid w:val="00D06323"/>
    <w:rsid w:val="00D17C63"/>
    <w:rsid w:val="00D21C3D"/>
    <w:rsid w:val="00D266D8"/>
    <w:rsid w:val="00D322E7"/>
    <w:rsid w:val="00D3568E"/>
    <w:rsid w:val="00D37122"/>
    <w:rsid w:val="00D37A62"/>
    <w:rsid w:val="00D44124"/>
    <w:rsid w:val="00D44B80"/>
    <w:rsid w:val="00D46ED3"/>
    <w:rsid w:val="00D47F20"/>
    <w:rsid w:val="00D54552"/>
    <w:rsid w:val="00D55038"/>
    <w:rsid w:val="00D6030D"/>
    <w:rsid w:val="00D7201F"/>
    <w:rsid w:val="00D72A3B"/>
    <w:rsid w:val="00D72C57"/>
    <w:rsid w:val="00D73C68"/>
    <w:rsid w:val="00D82A8A"/>
    <w:rsid w:val="00D84668"/>
    <w:rsid w:val="00D85067"/>
    <w:rsid w:val="00D864FD"/>
    <w:rsid w:val="00D9007A"/>
    <w:rsid w:val="00D91A12"/>
    <w:rsid w:val="00D92AE4"/>
    <w:rsid w:val="00D94227"/>
    <w:rsid w:val="00DA37AF"/>
    <w:rsid w:val="00DA7315"/>
    <w:rsid w:val="00DB4DCF"/>
    <w:rsid w:val="00DB531B"/>
    <w:rsid w:val="00DB567E"/>
    <w:rsid w:val="00DB7405"/>
    <w:rsid w:val="00DB7E88"/>
    <w:rsid w:val="00DC13F5"/>
    <w:rsid w:val="00DC1501"/>
    <w:rsid w:val="00DC1C76"/>
    <w:rsid w:val="00DC2CB3"/>
    <w:rsid w:val="00DC7B39"/>
    <w:rsid w:val="00DD2756"/>
    <w:rsid w:val="00DD50A4"/>
    <w:rsid w:val="00DE2309"/>
    <w:rsid w:val="00DE3D21"/>
    <w:rsid w:val="00DE49CD"/>
    <w:rsid w:val="00DF0892"/>
    <w:rsid w:val="00DF1216"/>
    <w:rsid w:val="00DF1915"/>
    <w:rsid w:val="00DF1CDE"/>
    <w:rsid w:val="00DF3782"/>
    <w:rsid w:val="00DF5A8F"/>
    <w:rsid w:val="00E0181A"/>
    <w:rsid w:val="00E01CF9"/>
    <w:rsid w:val="00E0449E"/>
    <w:rsid w:val="00E0529B"/>
    <w:rsid w:val="00E056C2"/>
    <w:rsid w:val="00E0777A"/>
    <w:rsid w:val="00E149E6"/>
    <w:rsid w:val="00E14C40"/>
    <w:rsid w:val="00E15305"/>
    <w:rsid w:val="00E17731"/>
    <w:rsid w:val="00E231BD"/>
    <w:rsid w:val="00E26467"/>
    <w:rsid w:val="00E30593"/>
    <w:rsid w:val="00E321E5"/>
    <w:rsid w:val="00E3504F"/>
    <w:rsid w:val="00E370C3"/>
    <w:rsid w:val="00E402A0"/>
    <w:rsid w:val="00E41496"/>
    <w:rsid w:val="00E420BB"/>
    <w:rsid w:val="00E438F8"/>
    <w:rsid w:val="00E4579C"/>
    <w:rsid w:val="00E4663A"/>
    <w:rsid w:val="00E47C41"/>
    <w:rsid w:val="00E501FC"/>
    <w:rsid w:val="00E50624"/>
    <w:rsid w:val="00E523EC"/>
    <w:rsid w:val="00E53284"/>
    <w:rsid w:val="00E54F34"/>
    <w:rsid w:val="00E555F9"/>
    <w:rsid w:val="00E562A8"/>
    <w:rsid w:val="00E61E2D"/>
    <w:rsid w:val="00E64EED"/>
    <w:rsid w:val="00E6502E"/>
    <w:rsid w:val="00E65DFD"/>
    <w:rsid w:val="00E66927"/>
    <w:rsid w:val="00E71712"/>
    <w:rsid w:val="00E72F91"/>
    <w:rsid w:val="00E76A8C"/>
    <w:rsid w:val="00E81EB0"/>
    <w:rsid w:val="00E82F23"/>
    <w:rsid w:val="00E9644D"/>
    <w:rsid w:val="00EA2528"/>
    <w:rsid w:val="00EA27B0"/>
    <w:rsid w:val="00EA3201"/>
    <w:rsid w:val="00EA59A6"/>
    <w:rsid w:val="00EA5A22"/>
    <w:rsid w:val="00EA5D3E"/>
    <w:rsid w:val="00EA5EE7"/>
    <w:rsid w:val="00EA6FD3"/>
    <w:rsid w:val="00EB0E63"/>
    <w:rsid w:val="00EB7A02"/>
    <w:rsid w:val="00EC09D9"/>
    <w:rsid w:val="00EC141F"/>
    <w:rsid w:val="00EC31F1"/>
    <w:rsid w:val="00EC3847"/>
    <w:rsid w:val="00ED55F1"/>
    <w:rsid w:val="00EE0C08"/>
    <w:rsid w:val="00EE1DEA"/>
    <w:rsid w:val="00EE2C84"/>
    <w:rsid w:val="00EE500F"/>
    <w:rsid w:val="00EE5329"/>
    <w:rsid w:val="00EE6F6B"/>
    <w:rsid w:val="00EF356F"/>
    <w:rsid w:val="00EF54BE"/>
    <w:rsid w:val="00EF5872"/>
    <w:rsid w:val="00F063C6"/>
    <w:rsid w:val="00F10A62"/>
    <w:rsid w:val="00F12F2D"/>
    <w:rsid w:val="00F142AE"/>
    <w:rsid w:val="00F20515"/>
    <w:rsid w:val="00F25ECF"/>
    <w:rsid w:val="00F30C9B"/>
    <w:rsid w:val="00F33D8C"/>
    <w:rsid w:val="00F41EDC"/>
    <w:rsid w:val="00F4318E"/>
    <w:rsid w:val="00F475E3"/>
    <w:rsid w:val="00F47838"/>
    <w:rsid w:val="00F4785B"/>
    <w:rsid w:val="00F56097"/>
    <w:rsid w:val="00F61238"/>
    <w:rsid w:val="00F6209C"/>
    <w:rsid w:val="00F62286"/>
    <w:rsid w:val="00F669DF"/>
    <w:rsid w:val="00F673B4"/>
    <w:rsid w:val="00F6767E"/>
    <w:rsid w:val="00F67C26"/>
    <w:rsid w:val="00F70E54"/>
    <w:rsid w:val="00F732A1"/>
    <w:rsid w:val="00F73BEF"/>
    <w:rsid w:val="00F73D9D"/>
    <w:rsid w:val="00F76D27"/>
    <w:rsid w:val="00F87791"/>
    <w:rsid w:val="00F931CD"/>
    <w:rsid w:val="00F97869"/>
    <w:rsid w:val="00FA0DFF"/>
    <w:rsid w:val="00FA28B1"/>
    <w:rsid w:val="00FB03A6"/>
    <w:rsid w:val="00FB5B56"/>
    <w:rsid w:val="00FB5E72"/>
    <w:rsid w:val="00FB75BA"/>
    <w:rsid w:val="00FC7BBC"/>
    <w:rsid w:val="00FD02D7"/>
    <w:rsid w:val="00FD0E54"/>
    <w:rsid w:val="00FD2A35"/>
    <w:rsid w:val="00FD6B79"/>
    <w:rsid w:val="00FE2E3D"/>
    <w:rsid w:val="00FE507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88FA62"/>
  <w15:docId w15:val="{E9B10E3E-B24A-154F-99FC-BE3053C22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sv-SE" w:eastAsia="sv-S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Rubrik3">
    <w:name w:val="heading 3"/>
    <w:next w:val="BodyA"/>
    <w:uiPriority w:val="9"/>
    <w:unhideWhenUsed/>
    <w:qFormat/>
    <w:pPr>
      <w:keepNext/>
      <w:keepLines/>
      <w:spacing w:before="40" w:line="259" w:lineRule="auto"/>
      <w:outlineLvl w:val="2"/>
    </w:pPr>
    <w:rPr>
      <w:rFonts w:ascii="Calibri Light" w:hAnsi="Calibri Light" w:cs="Arial Unicode MS"/>
      <w:color w:val="1F3763"/>
      <w:sz w:val="24"/>
      <w:szCs w:val="24"/>
      <w:u w:color="1F3763"/>
      <w:lang w:val="en-US"/>
      <w14:textOutline w14:w="0" w14:cap="flat" w14:cmpd="sng" w14:algn="ctr">
        <w14:noFill/>
        <w14:prstDash w14:val="solid"/>
        <w14:bevel/>
      </w14:textOutline>
    </w:rPr>
  </w:style>
  <w:style w:type="paragraph" w:styleId="Rubrik4">
    <w:name w:val="heading 4"/>
    <w:basedOn w:val="Normal"/>
    <w:next w:val="Normal"/>
    <w:link w:val="Rubrik4Char"/>
    <w:uiPriority w:val="9"/>
    <w:semiHidden/>
    <w:unhideWhenUsed/>
    <w:qFormat/>
    <w:rsid w:val="00B96F2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styleId="Sidhuvud">
    <w:name w:val="header"/>
    <w:pPr>
      <w:tabs>
        <w:tab w:val="center" w:pos="4680"/>
        <w:tab w:val="right" w:pos="9360"/>
      </w:tabs>
    </w:pPr>
    <w:rPr>
      <w:rFonts w:ascii="Calibri" w:hAnsi="Calibri" w:cs="Arial Unicode MS"/>
      <w:color w:val="000000"/>
      <w:sz w:val="22"/>
      <w:szCs w:val="22"/>
      <w:u w:color="000000"/>
      <w:lang w:val="en-US"/>
    </w:rPr>
  </w:style>
  <w:style w:type="paragraph" w:customStyle="1" w:styleId="BodyA">
    <w:name w:val="Body A"/>
    <w:link w:val="BodyAChar"/>
    <w:pPr>
      <w:spacing w:after="160" w:line="259" w:lineRule="auto"/>
    </w:pPr>
    <w:rPr>
      <w:rFonts w:ascii="Calibri" w:eastAsia="Calibri" w:hAnsi="Calibri" w:cs="Calibri"/>
      <w:color w:val="000000"/>
      <w:sz w:val="22"/>
      <w:szCs w:val="22"/>
      <w:u w:color="000000"/>
      <w14:textOutline w14:w="12700" w14:cap="flat" w14:cmpd="sng" w14:algn="ctr">
        <w14:noFill/>
        <w14:prstDash w14:val="solid"/>
        <w14:miter w14:lim="400000"/>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Liststycke">
    <w:name w:val="List Paragraph"/>
    <w:uiPriority w:val="34"/>
    <w:qFormat/>
    <w:pPr>
      <w:spacing w:after="160" w:line="259" w:lineRule="auto"/>
      <w:ind w:left="720"/>
    </w:pPr>
    <w:rPr>
      <w:rFonts w:ascii="Calibri" w:eastAsia="Calibri" w:hAnsi="Calibri" w:cs="Calibri"/>
      <w:color w:val="000000"/>
      <w:sz w:val="22"/>
      <w:szCs w:val="22"/>
      <w:u w:color="000000"/>
      <w:lang w:val="en-US"/>
    </w:rPr>
  </w:style>
  <w:style w:type="paragraph" w:customStyle="1" w:styleId="Body">
    <w:name w:val="Body"/>
    <w:rPr>
      <w:rFonts w:eastAsia="Times New Roman"/>
      <w:color w:val="000000"/>
      <w:sz w:val="24"/>
      <w:szCs w:val="24"/>
      <w:u w:color="000000"/>
      <w14:textOutline w14:w="0" w14:cap="flat" w14:cmpd="sng" w14:algn="ctr">
        <w14:noFill/>
        <w14:prstDash w14:val="solid"/>
        <w14:bevel/>
      </w14:textOutline>
    </w:rPr>
  </w:style>
  <w:style w:type="paragraph" w:customStyle="1" w:styleId="HeaderFooter">
    <w:name w:val="Header &amp; Footer"/>
    <w:pPr>
      <w:tabs>
        <w:tab w:val="right" w:pos="9020"/>
      </w:tabs>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Kommentarer">
    <w:name w:val="annotation text"/>
    <w:basedOn w:val="Normal"/>
    <w:link w:val="KommentarerChar"/>
    <w:uiPriority w:val="99"/>
    <w:unhideWhenUsed/>
    <w:rPr>
      <w:sz w:val="20"/>
      <w:szCs w:val="20"/>
    </w:rPr>
  </w:style>
  <w:style w:type="character" w:customStyle="1" w:styleId="KommentarerChar">
    <w:name w:val="Kommentarer Char"/>
    <w:basedOn w:val="Standardstycketeckensnitt"/>
    <w:link w:val="Kommentarer"/>
    <w:uiPriority w:val="99"/>
    <w:rPr>
      <w:lang w:val="en-US" w:eastAsia="en-US"/>
    </w:rPr>
  </w:style>
  <w:style w:type="character" w:styleId="Kommentarsreferens">
    <w:name w:val="annotation reference"/>
    <w:basedOn w:val="Standardstycketeckensnitt"/>
    <w:uiPriority w:val="99"/>
    <w:semiHidden/>
    <w:unhideWhenUsed/>
    <w:rPr>
      <w:sz w:val="16"/>
      <w:szCs w:val="16"/>
    </w:rPr>
  </w:style>
  <w:style w:type="paragraph" w:styleId="Revision">
    <w:name w:val="Revision"/>
    <w:hidden/>
    <w:uiPriority w:val="99"/>
    <w:semiHidden/>
    <w:rsid w:val="00150235"/>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Kommentarsmne">
    <w:name w:val="annotation subject"/>
    <w:basedOn w:val="Kommentarer"/>
    <w:next w:val="Kommentarer"/>
    <w:link w:val="KommentarsmneChar"/>
    <w:uiPriority w:val="99"/>
    <w:semiHidden/>
    <w:unhideWhenUsed/>
    <w:rsid w:val="00150235"/>
    <w:rPr>
      <w:b/>
      <w:bCs/>
    </w:rPr>
  </w:style>
  <w:style w:type="character" w:customStyle="1" w:styleId="KommentarsmneChar">
    <w:name w:val="Kommentarsämne Char"/>
    <w:basedOn w:val="KommentarerChar"/>
    <w:link w:val="Kommentarsmne"/>
    <w:uiPriority w:val="99"/>
    <w:semiHidden/>
    <w:rsid w:val="00150235"/>
    <w:rPr>
      <w:b/>
      <w:bCs/>
      <w:lang w:val="en-US" w:eastAsia="en-US"/>
    </w:rPr>
  </w:style>
  <w:style w:type="paragraph" w:styleId="Sidfot">
    <w:name w:val="footer"/>
    <w:basedOn w:val="Normal"/>
    <w:link w:val="SidfotChar"/>
    <w:uiPriority w:val="99"/>
    <w:unhideWhenUsed/>
    <w:rsid w:val="00097232"/>
    <w:pPr>
      <w:tabs>
        <w:tab w:val="center" w:pos="4513"/>
        <w:tab w:val="right" w:pos="9026"/>
      </w:tabs>
    </w:pPr>
  </w:style>
  <w:style w:type="character" w:customStyle="1" w:styleId="SidfotChar">
    <w:name w:val="Sidfot Char"/>
    <w:basedOn w:val="Standardstycketeckensnitt"/>
    <w:link w:val="Sidfot"/>
    <w:uiPriority w:val="99"/>
    <w:rsid w:val="00097232"/>
    <w:rPr>
      <w:sz w:val="24"/>
      <w:szCs w:val="24"/>
      <w:lang w:val="en-US" w:eastAsia="en-US"/>
    </w:rPr>
  </w:style>
  <w:style w:type="paragraph" w:customStyle="1" w:styleId="EndNoteBibliographyTitle">
    <w:name w:val="EndNote Bibliography Title"/>
    <w:basedOn w:val="Normal"/>
    <w:link w:val="EndNoteBibliographyTitleChar"/>
    <w:rsid w:val="000A7028"/>
    <w:pPr>
      <w:jc w:val="center"/>
    </w:pPr>
    <w:rPr>
      <w:rFonts w:ascii="Calibri" w:hAnsi="Calibri" w:cs="Calibri"/>
      <w:noProof/>
      <w:sz w:val="22"/>
    </w:rPr>
  </w:style>
  <w:style w:type="character" w:customStyle="1" w:styleId="BodyAChar">
    <w:name w:val="Body A Char"/>
    <w:basedOn w:val="Standardstycketeckensnitt"/>
    <w:link w:val="BodyA"/>
    <w:rsid w:val="000A7028"/>
    <w:rPr>
      <w:rFonts w:ascii="Calibri" w:eastAsia="Calibri" w:hAnsi="Calibri" w:cs="Calibri"/>
      <w:color w:val="000000"/>
      <w:sz w:val="22"/>
      <w:szCs w:val="22"/>
      <w:u w:color="000000"/>
      <w14:textOutline w14:w="12700" w14:cap="flat" w14:cmpd="sng" w14:algn="ctr">
        <w14:noFill/>
        <w14:prstDash w14:val="solid"/>
        <w14:miter w14:lim="400000"/>
      </w14:textOutline>
    </w:rPr>
  </w:style>
  <w:style w:type="character" w:customStyle="1" w:styleId="EndNoteBibliographyTitleChar">
    <w:name w:val="EndNote Bibliography Title Char"/>
    <w:basedOn w:val="BodyAChar"/>
    <w:link w:val="EndNoteBibliographyTitle"/>
    <w:rsid w:val="000A7028"/>
    <w:rPr>
      <w:rFonts w:ascii="Calibri" w:eastAsia="Calibri" w:hAnsi="Calibri" w:cs="Calibri"/>
      <w:noProof/>
      <w:color w:val="000000"/>
      <w:sz w:val="22"/>
      <w:szCs w:val="24"/>
      <w:u w:color="000000"/>
      <w:lang w:val="en-US" w:eastAsia="en-US"/>
      <w14:textOutline w14:w="12700" w14:cap="flat" w14:cmpd="sng" w14:algn="ctr">
        <w14:noFill/>
        <w14:prstDash w14:val="solid"/>
        <w14:miter w14:lim="400000"/>
      </w14:textOutline>
    </w:rPr>
  </w:style>
  <w:style w:type="paragraph" w:customStyle="1" w:styleId="EndNoteBibliography">
    <w:name w:val="EndNote Bibliography"/>
    <w:basedOn w:val="Normal"/>
    <w:link w:val="EndNoteBibliographyChar"/>
    <w:rsid w:val="000A7028"/>
    <w:rPr>
      <w:rFonts w:ascii="Calibri" w:hAnsi="Calibri" w:cs="Calibri"/>
      <w:noProof/>
      <w:sz w:val="22"/>
    </w:rPr>
  </w:style>
  <w:style w:type="character" w:customStyle="1" w:styleId="EndNoteBibliographyChar">
    <w:name w:val="EndNote Bibliography Char"/>
    <w:basedOn w:val="BodyAChar"/>
    <w:link w:val="EndNoteBibliography"/>
    <w:rsid w:val="000A7028"/>
    <w:rPr>
      <w:rFonts w:ascii="Calibri" w:eastAsia="Calibri" w:hAnsi="Calibri" w:cs="Calibri"/>
      <w:noProof/>
      <w:color w:val="000000"/>
      <w:sz w:val="22"/>
      <w:szCs w:val="24"/>
      <w:u w:color="000000"/>
      <w:lang w:val="en-US" w:eastAsia="en-US"/>
      <w14:textOutline w14:w="12700" w14:cap="flat" w14:cmpd="sng" w14:algn="ctr">
        <w14:noFill/>
        <w14:prstDash w14:val="solid"/>
        <w14:miter w14:lim="400000"/>
      </w14:textOutline>
    </w:rPr>
  </w:style>
  <w:style w:type="character" w:styleId="Olstomnmnande">
    <w:name w:val="Unresolved Mention"/>
    <w:basedOn w:val="Standardstycketeckensnitt"/>
    <w:uiPriority w:val="99"/>
    <w:semiHidden/>
    <w:unhideWhenUsed/>
    <w:rsid w:val="000A7028"/>
    <w:rPr>
      <w:color w:val="605E5C"/>
      <w:shd w:val="clear" w:color="auto" w:fill="E1DFDD"/>
    </w:rPr>
  </w:style>
  <w:style w:type="table" w:styleId="Tabellrutnt">
    <w:name w:val="Table Grid"/>
    <w:basedOn w:val="Normaltabell"/>
    <w:uiPriority w:val="39"/>
    <w:rsid w:val="00FB5E72"/>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Rubrik4Char">
    <w:name w:val="Rubrik 4 Char"/>
    <w:basedOn w:val="Standardstycketeckensnitt"/>
    <w:link w:val="Rubrik4"/>
    <w:uiPriority w:val="9"/>
    <w:semiHidden/>
    <w:rsid w:val="00B96F23"/>
    <w:rPr>
      <w:rFonts w:asciiTheme="majorHAnsi" w:eastAsiaTheme="majorEastAsia" w:hAnsiTheme="majorHAnsi" w:cstheme="majorBidi"/>
      <w:i/>
      <w:iCs/>
      <w:color w:val="2F5496" w:themeColor="accent1" w:themeShade="BF"/>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7416646">
      <w:bodyDiv w:val="1"/>
      <w:marLeft w:val="0"/>
      <w:marRight w:val="0"/>
      <w:marTop w:val="0"/>
      <w:marBottom w:val="0"/>
      <w:divBdr>
        <w:top w:val="none" w:sz="0" w:space="0" w:color="auto"/>
        <w:left w:val="none" w:sz="0" w:space="0" w:color="auto"/>
        <w:bottom w:val="none" w:sz="0" w:space="0" w:color="auto"/>
        <w:right w:val="none" w:sz="0" w:space="0" w:color="auto"/>
      </w:divBdr>
    </w:div>
    <w:div w:id="279728632">
      <w:bodyDiv w:val="1"/>
      <w:marLeft w:val="0"/>
      <w:marRight w:val="0"/>
      <w:marTop w:val="0"/>
      <w:marBottom w:val="0"/>
      <w:divBdr>
        <w:top w:val="none" w:sz="0" w:space="0" w:color="auto"/>
        <w:left w:val="none" w:sz="0" w:space="0" w:color="auto"/>
        <w:bottom w:val="none" w:sz="0" w:space="0" w:color="auto"/>
        <w:right w:val="none" w:sz="0" w:space="0" w:color="auto"/>
      </w:divBdr>
    </w:div>
    <w:div w:id="723061453">
      <w:bodyDiv w:val="1"/>
      <w:marLeft w:val="0"/>
      <w:marRight w:val="0"/>
      <w:marTop w:val="0"/>
      <w:marBottom w:val="0"/>
      <w:divBdr>
        <w:top w:val="none" w:sz="0" w:space="0" w:color="auto"/>
        <w:left w:val="none" w:sz="0" w:space="0" w:color="auto"/>
        <w:bottom w:val="none" w:sz="0" w:space="0" w:color="auto"/>
        <w:right w:val="none" w:sz="0" w:space="0" w:color="auto"/>
      </w:divBdr>
    </w:div>
    <w:div w:id="970473544">
      <w:bodyDiv w:val="1"/>
      <w:marLeft w:val="0"/>
      <w:marRight w:val="0"/>
      <w:marTop w:val="0"/>
      <w:marBottom w:val="0"/>
      <w:divBdr>
        <w:top w:val="none" w:sz="0" w:space="0" w:color="auto"/>
        <w:left w:val="none" w:sz="0" w:space="0" w:color="auto"/>
        <w:bottom w:val="none" w:sz="0" w:space="0" w:color="auto"/>
        <w:right w:val="none" w:sz="0" w:space="0" w:color="auto"/>
      </w:divBdr>
    </w:div>
    <w:div w:id="973176123">
      <w:bodyDiv w:val="1"/>
      <w:marLeft w:val="0"/>
      <w:marRight w:val="0"/>
      <w:marTop w:val="0"/>
      <w:marBottom w:val="0"/>
      <w:divBdr>
        <w:top w:val="none" w:sz="0" w:space="0" w:color="auto"/>
        <w:left w:val="none" w:sz="0" w:space="0" w:color="auto"/>
        <w:bottom w:val="none" w:sz="0" w:space="0" w:color="auto"/>
        <w:right w:val="none" w:sz="0" w:space="0" w:color="auto"/>
      </w:divBdr>
    </w:div>
    <w:div w:id="973949158">
      <w:bodyDiv w:val="1"/>
      <w:marLeft w:val="0"/>
      <w:marRight w:val="0"/>
      <w:marTop w:val="0"/>
      <w:marBottom w:val="0"/>
      <w:divBdr>
        <w:top w:val="none" w:sz="0" w:space="0" w:color="auto"/>
        <w:left w:val="none" w:sz="0" w:space="0" w:color="auto"/>
        <w:bottom w:val="none" w:sz="0" w:space="0" w:color="auto"/>
        <w:right w:val="none" w:sz="0" w:space="0" w:color="auto"/>
      </w:divBdr>
    </w:div>
    <w:div w:id="1090586782">
      <w:bodyDiv w:val="1"/>
      <w:marLeft w:val="0"/>
      <w:marRight w:val="0"/>
      <w:marTop w:val="0"/>
      <w:marBottom w:val="0"/>
      <w:divBdr>
        <w:top w:val="none" w:sz="0" w:space="0" w:color="auto"/>
        <w:left w:val="none" w:sz="0" w:space="0" w:color="auto"/>
        <w:bottom w:val="none" w:sz="0" w:space="0" w:color="auto"/>
        <w:right w:val="none" w:sz="0" w:space="0" w:color="auto"/>
      </w:divBdr>
    </w:div>
    <w:div w:id="13901130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2196/9071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341ABF-F756-4905-A217-CB9702773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81</Words>
  <Characters>4278</Characters>
  <Application>Microsoft Office Word</Application>
  <DocSecurity>0</DocSecurity>
  <Lines>55</Lines>
  <Paragraphs>1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na Bodin Danielsson</dc:creator>
  <cp:lastModifiedBy>Susanna Lehtinen-Jacks</cp:lastModifiedBy>
  <cp:revision>4</cp:revision>
  <cp:lastPrinted>2025-11-06T08:31:00Z</cp:lastPrinted>
  <dcterms:created xsi:type="dcterms:W3CDTF">2026-06-10T10:36:00Z</dcterms:created>
  <dcterms:modified xsi:type="dcterms:W3CDTF">2026-06-10T10:37:00Z</dcterms:modified>
</cp:coreProperties>
</file>